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1BB806" w14:textId="3AE8A560" w:rsidR="003A27AE" w:rsidRPr="001A1C2B" w:rsidRDefault="00A41D97" w:rsidP="003738DE">
      <w:pPr>
        <w:spacing w:before="100" w:beforeAutospacing="1" w:after="100" w:afterAutospacing="1"/>
        <w:outlineLvl w:val="2"/>
        <w:rPr>
          <w:rFonts w:eastAsia="Times New Roman"/>
          <w:b/>
          <w:bCs/>
          <w:color w:val="000000"/>
          <w:kern w:val="0"/>
          <w14:ligatures w14:val="none"/>
        </w:rPr>
      </w:pPr>
      <w:r w:rsidRPr="001A1C2B">
        <w:rPr>
          <w:rFonts w:eastAsia="Times New Roman"/>
          <w:b/>
          <w:bCs/>
          <w:color w:val="000000"/>
          <w:kern w:val="0"/>
          <w14:ligatures w14:val="none"/>
        </w:rPr>
        <w:t xml:space="preserve">Supplementary Material 1 </w:t>
      </w:r>
    </w:p>
    <w:p w14:paraId="367E0B57" w14:textId="6DCE83B9" w:rsidR="00A54AC7" w:rsidRPr="001A1C2B" w:rsidRDefault="003A27AE" w:rsidP="00890D55">
      <w:r w:rsidRPr="001A1C2B">
        <w:rPr>
          <w:rFonts w:eastAsia="Times New Roman"/>
          <w:color w:val="000000"/>
          <w:kern w:val="0"/>
          <w14:ligatures w14:val="none"/>
        </w:rPr>
        <w:t>A</w:t>
      </w:r>
      <w:r w:rsidR="003738DE" w:rsidRPr="001A1C2B">
        <w:rPr>
          <w:rFonts w:eastAsia="Times New Roman"/>
          <w:color w:val="000000"/>
          <w:kern w:val="0"/>
          <w14:ligatures w14:val="none"/>
        </w:rPr>
        <w:t xml:space="preserve">dditional </w:t>
      </w:r>
      <w:r w:rsidR="00C30CFD" w:rsidRPr="001A1C2B">
        <w:rPr>
          <w:rFonts w:eastAsia="Times New Roman"/>
          <w:color w:val="000000"/>
          <w:kern w:val="0"/>
          <w14:ligatures w14:val="none"/>
        </w:rPr>
        <w:t xml:space="preserve">cross-lagged mediation </w:t>
      </w:r>
      <w:r w:rsidR="003738DE" w:rsidRPr="001A1C2B">
        <w:rPr>
          <w:rFonts w:eastAsia="Times New Roman"/>
          <w:color w:val="000000"/>
          <w:kern w:val="0"/>
          <w14:ligatures w14:val="none"/>
        </w:rPr>
        <w:t>analyses were conducted to test whether specific subdimensions of psychological resilience</w:t>
      </w:r>
      <w:r w:rsidR="00DE4653" w:rsidRPr="001A1C2B">
        <w:rPr>
          <w:rFonts w:eastAsia="Times New Roman"/>
          <w:color w:val="000000"/>
          <w:kern w:val="0"/>
          <w14:ligatures w14:val="none"/>
        </w:rPr>
        <w:t xml:space="preserve"> </w:t>
      </w:r>
      <w:r w:rsidR="003738DE" w:rsidRPr="001A1C2B">
        <w:rPr>
          <w:rFonts w:eastAsia="Times New Roman"/>
          <w:color w:val="000000"/>
          <w:kern w:val="0"/>
          <w14:ligatures w14:val="none"/>
        </w:rPr>
        <w:t>mediated the longitudinal relationship between physical activity and prosocial behavior.</w:t>
      </w:r>
      <w:r w:rsidR="0027373F" w:rsidRPr="001A1C2B">
        <w:rPr>
          <w:rFonts w:eastAsia="Times New Roman"/>
          <w:color w:val="000000"/>
          <w:kern w:val="0"/>
          <w14:ligatures w14:val="none"/>
        </w:rPr>
        <w:t xml:space="preserve"> Based on </w:t>
      </w:r>
      <w:r w:rsidR="0027373F" w:rsidRPr="001A1C2B">
        <w:t>Hu and Gan’s (2008) framework</w:t>
      </w:r>
      <w:r w:rsidR="0027373F" w:rsidRPr="001A1C2B">
        <w:t xml:space="preserve">, two </w:t>
      </w:r>
      <w:r w:rsidR="005416B5" w:rsidRPr="001A1C2B">
        <w:t xml:space="preserve">subdimensions </w:t>
      </w:r>
      <w:r w:rsidR="0027373F" w:rsidRPr="001A1C2B">
        <w:t xml:space="preserve">of </w:t>
      </w:r>
      <w:r w:rsidR="00DC327A" w:rsidRPr="001A1C2B">
        <w:rPr>
          <w:rFonts w:eastAsia="Times New Roman"/>
          <w:color w:val="000000"/>
          <w:kern w:val="0"/>
          <w14:ligatures w14:val="none"/>
        </w:rPr>
        <w:t>psychological resilience</w:t>
      </w:r>
      <w:r w:rsidR="00DC327A" w:rsidRPr="001A1C2B">
        <w:rPr>
          <w:rFonts w:eastAsia="Times New Roman"/>
          <w:color w:val="000000"/>
          <w:kern w:val="0"/>
          <w14:ligatures w14:val="none"/>
        </w:rPr>
        <w:t xml:space="preserve"> were used: </w:t>
      </w:r>
      <w:r w:rsidR="0027373F" w:rsidRPr="001A1C2B">
        <w:t>Personal Strength (</w:t>
      </w:r>
      <w:r w:rsidR="00DC327A" w:rsidRPr="001A1C2B">
        <w:t xml:space="preserve">measured using </w:t>
      </w:r>
      <w:r w:rsidR="0027373F" w:rsidRPr="001A1C2B">
        <w:t>goal focus, emotional control, positive cognition</w:t>
      </w:r>
      <w:r w:rsidR="00DC327A" w:rsidRPr="001A1C2B">
        <w:t xml:space="preserve"> sub</w:t>
      </w:r>
      <w:r w:rsidR="000F1F07" w:rsidRPr="001A1C2B">
        <w:t>scales</w:t>
      </w:r>
      <w:r w:rsidR="0027373F" w:rsidRPr="001A1C2B">
        <w:t>) and Support Strength (</w:t>
      </w:r>
      <w:r w:rsidR="0081353A" w:rsidRPr="001A1C2B">
        <w:t xml:space="preserve">measured </w:t>
      </w:r>
      <w:r w:rsidR="0027373F" w:rsidRPr="001A1C2B">
        <w:t>family support</w:t>
      </w:r>
      <w:r w:rsidR="009C2E31" w:rsidRPr="001A1C2B">
        <w:t xml:space="preserve"> and </w:t>
      </w:r>
      <w:r w:rsidR="0027373F" w:rsidRPr="001A1C2B">
        <w:t>interpersonal assistance</w:t>
      </w:r>
      <w:r w:rsidR="009C2E31" w:rsidRPr="001A1C2B">
        <w:t xml:space="preserve"> </w:t>
      </w:r>
      <w:r w:rsidR="009C2E31" w:rsidRPr="001A1C2B">
        <w:t>subscales</w:t>
      </w:r>
      <w:r w:rsidR="0027373F" w:rsidRPr="001A1C2B">
        <w:t>). T</w:t>
      </w:r>
      <w:r w:rsidR="00864403">
        <w:t>hus, t</w:t>
      </w:r>
      <w:r w:rsidR="0027373F" w:rsidRPr="001A1C2B">
        <w:t xml:space="preserve">wo cross-lagged models were tested for the two </w:t>
      </w:r>
      <w:r w:rsidR="00745C60">
        <w:t>psychological resilience</w:t>
      </w:r>
      <w:r w:rsidR="0027373F" w:rsidRPr="001A1C2B">
        <w:t xml:space="preserve"> subdimensions (</w:t>
      </w:r>
      <w:r w:rsidR="00CE4169">
        <w:t xml:space="preserve">i.e., </w:t>
      </w:r>
      <w:r w:rsidR="0027373F" w:rsidRPr="001A1C2B">
        <w:t xml:space="preserve">Personal Strength and Support Strength). </w:t>
      </w:r>
    </w:p>
    <w:p w14:paraId="203FB63E" w14:textId="4390FE34" w:rsidR="003738DE" w:rsidRPr="003738DE" w:rsidRDefault="00962E59" w:rsidP="003738DE">
      <w:pPr>
        <w:spacing w:before="100" w:beforeAutospacing="1" w:after="100" w:afterAutospacing="1"/>
        <w:outlineLvl w:val="2"/>
        <w:rPr>
          <w:rFonts w:eastAsia="Times New Roman"/>
          <w:b/>
          <w:bCs/>
          <w:color w:val="000000"/>
          <w:kern w:val="0"/>
          <w14:ligatures w14:val="none"/>
        </w:rPr>
      </w:pPr>
      <w:r w:rsidRPr="001A1C2B">
        <w:rPr>
          <w:rFonts w:eastAsia="Times New Roman"/>
          <w:b/>
          <w:bCs/>
          <w:color w:val="000000"/>
          <w:kern w:val="0"/>
          <w14:ligatures w14:val="none"/>
        </w:rPr>
        <w:t xml:space="preserve">The </w:t>
      </w:r>
      <w:r w:rsidR="00736743" w:rsidRPr="001A1C2B">
        <w:rPr>
          <w:rFonts w:eastAsia="Times New Roman"/>
          <w:b/>
          <w:bCs/>
          <w:color w:val="000000"/>
          <w:kern w:val="0"/>
          <w14:ligatures w14:val="none"/>
        </w:rPr>
        <w:t xml:space="preserve">Cross-Lagged Mediation Analysis with </w:t>
      </w:r>
      <w:r w:rsidR="00736743">
        <w:rPr>
          <w:rFonts w:eastAsia="Times New Roman"/>
          <w:b/>
          <w:bCs/>
          <w:color w:val="000000"/>
          <w:kern w:val="0"/>
          <w14:ligatures w14:val="none"/>
        </w:rPr>
        <w:t>t</w:t>
      </w:r>
      <w:r w:rsidR="00736743" w:rsidRPr="001A1C2B">
        <w:rPr>
          <w:rFonts w:eastAsia="Times New Roman"/>
          <w:b/>
          <w:bCs/>
          <w:color w:val="000000"/>
          <w:kern w:val="0"/>
          <w14:ligatures w14:val="none"/>
        </w:rPr>
        <w:t xml:space="preserve">he </w:t>
      </w:r>
      <w:r w:rsidR="003738DE" w:rsidRPr="003738DE">
        <w:rPr>
          <w:rFonts w:eastAsia="Times New Roman"/>
          <w:b/>
          <w:bCs/>
          <w:color w:val="000000"/>
          <w:kern w:val="0"/>
          <w14:ligatures w14:val="none"/>
        </w:rPr>
        <w:t>Personal Strength</w:t>
      </w:r>
      <w:r w:rsidR="005F12EC" w:rsidRPr="001A1C2B">
        <w:rPr>
          <w:rFonts w:eastAsia="Times New Roman"/>
          <w:b/>
          <w:bCs/>
          <w:color w:val="000000"/>
          <w:kern w:val="0"/>
          <w14:ligatures w14:val="none"/>
        </w:rPr>
        <w:t xml:space="preserve"> </w:t>
      </w:r>
      <w:r w:rsidR="00736743" w:rsidRPr="001A1C2B">
        <w:rPr>
          <w:rFonts w:eastAsia="Times New Roman"/>
          <w:b/>
          <w:bCs/>
          <w:color w:val="000000"/>
          <w:kern w:val="0"/>
          <w14:ligatures w14:val="none"/>
        </w:rPr>
        <w:t xml:space="preserve">Dimension </w:t>
      </w:r>
      <w:r w:rsidR="00E72C16">
        <w:rPr>
          <w:rFonts w:eastAsia="Times New Roman"/>
          <w:b/>
          <w:bCs/>
          <w:color w:val="000000"/>
          <w:kern w:val="0"/>
          <w14:ligatures w14:val="none"/>
        </w:rPr>
        <w:t>o</w:t>
      </w:r>
      <w:r w:rsidR="00736743" w:rsidRPr="001A1C2B">
        <w:rPr>
          <w:rFonts w:eastAsia="Times New Roman"/>
          <w:b/>
          <w:bCs/>
          <w:color w:val="000000"/>
          <w:kern w:val="0"/>
          <w14:ligatures w14:val="none"/>
        </w:rPr>
        <w:t>f Psychological Resilience</w:t>
      </w:r>
    </w:p>
    <w:p w14:paraId="473F3CF8" w14:textId="0E529952" w:rsidR="003738DE" w:rsidRPr="003738DE" w:rsidRDefault="003738DE" w:rsidP="003738DE">
      <w:pPr>
        <w:spacing w:before="100" w:beforeAutospacing="1" w:after="100" w:afterAutospacing="1"/>
        <w:rPr>
          <w:rFonts w:eastAsia="Times New Roman"/>
          <w:color w:val="000000"/>
          <w:kern w:val="0"/>
          <w14:ligatures w14:val="none"/>
        </w:rPr>
      </w:pPr>
      <w:r w:rsidRPr="003738DE">
        <w:rPr>
          <w:rFonts w:eastAsia="Times New Roman"/>
          <w:color w:val="000000"/>
          <w:kern w:val="0"/>
          <w14:ligatures w14:val="none"/>
        </w:rPr>
        <w:t>The initial cross-lagged model for the Personal Strength dimension showed unsatisfactory model fit (χ²/</w:t>
      </w:r>
      <w:proofErr w:type="spellStart"/>
      <w:r w:rsidRPr="003738DE">
        <w:rPr>
          <w:rFonts w:eastAsia="Times New Roman"/>
          <w:color w:val="000000"/>
          <w:kern w:val="0"/>
          <w14:ligatures w14:val="none"/>
        </w:rPr>
        <w:t>df</w:t>
      </w:r>
      <w:proofErr w:type="spellEnd"/>
      <w:r w:rsidRPr="003738DE">
        <w:rPr>
          <w:rFonts w:eastAsia="Times New Roman"/>
          <w:color w:val="000000"/>
          <w:kern w:val="0"/>
          <w14:ligatures w14:val="none"/>
        </w:rPr>
        <w:t xml:space="preserve"> = 8.61, CFI = 0.852, TLI = 0.712, RMSEA = 0.158, SRMR = 0.116), indicating that the original model specification required optimization. To improve model quality, systematic modifications were conducted based on the modification indices while ensuring theoretical rationality. The main adjustments included:</w:t>
      </w:r>
      <w:r w:rsidR="00AE5309" w:rsidRPr="001A1C2B">
        <w:rPr>
          <w:rFonts w:eastAsia="Times New Roman"/>
          <w:color w:val="000000"/>
          <w:kern w:val="0"/>
          <w14:ligatures w14:val="none"/>
        </w:rPr>
        <w:t xml:space="preserve"> </w:t>
      </w:r>
      <w:r w:rsidRPr="003738DE">
        <w:rPr>
          <w:rFonts w:eastAsia="Times New Roman"/>
          <w:color w:val="000000"/>
          <w:kern w:val="0"/>
          <w14:ligatures w14:val="none"/>
        </w:rPr>
        <w:t xml:space="preserve">allowing correlations among measurement errors of the same observed variable across different time points, and adding key theoretically justified paths, including the direct path from T1 physical activity to T2 prosocial behavior, the cross-period stability path from T1 to T3 Personal Strength, and the reverse path from T2 prosocial behavior to T3 physical activity, </w:t>
      </w:r>
      <w:r w:rsidR="00F14A4D" w:rsidRPr="001A1C2B">
        <w:rPr>
          <w:rFonts w:eastAsia="Times New Roman"/>
          <w:color w:val="000000"/>
          <w:kern w:val="0"/>
          <w14:ligatures w14:val="none"/>
        </w:rPr>
        <w:t>to</w:t>
      </w:r>
      <w:r w:rsidRPr="003738DE">
        <w:rPr>
          <w:rFonts w:eastAsia="Times New Roman"/>
          <w:color w:val="000000"/>
          <w:kern w:val="0"/>
          <w14:ligatures w14:val="none"/>
        </w:rPr>
        <w:t xml:space="preserve"> more comprehensively reflect the longitudinal and bidirectional relationships among variables.</w:t>
      </w:r>
    </w:p>
    <w:p w14:paraId="4B1388C4" w14:textId="2505070E" w:rsidR="003738DE" w:rsidRPr="003738DE" w:rsidRDefault="003738DE" w:rsidP="003738DE">
      <w:pPr>
        <w:spacing w:before="100" w:beforeAutospacing="1" w:after="100" w:afterAutospacing="1"/>
        <w:rPr>
          <w:rFonts w:eastAsia="Times New Roman"/>
          <w:color w:val="000000"/>
          <w:kern w:val="0"/>
          <w14:ligatures w14:val="none"/>
        </w:rPr>
      </w:pPr>
      <w:r w:rsidRPr="003738DE">
        <w:rPr>
          <w:rFonts w:eastAsia="Times New Roman"/>
          <w:color w:val="000000"/>
          <w:kern w:val="0"/>
          <w14:ligatures w14:val="none"/>
        </w:rPr>
        <w:t>After these modifications, model fit indices improved significantly and reached a good level (χ²/</w:t>
      </w:r>
      <w:proofErr w:type="spellStart"/>
      <w:r w:rsidRPr="003738DE">
        <w:rPr>
          <w:rFonts w:eastAsia="Times New Roman"/>
          <w:color w:val="000000"/>
          <w:kern w:val="0"/>
          <w14:ligatures w14:val="none"/>
        </w:rPr>
        <w:t>df</w:t>
      </w:r>
      <w:proofErr w:type="spellEnd"/>
      <w:r w:rsidRPr="003738DE">
        <w:rPr>
          <w:rFonts w:eastAsia="Times New Roman"/>
          <w:color w:val="000000"/>
          <w:kern w:val="0"/>
          <w14:ligatures w14:val="none"/>
        </w:rPr>
        <w:t xml:space="preserve"> = 1.94, CFI = 0.985, TLI = 0.964, RMSEA = 0.055, SRMR = 0.036</w:t>
      </w:r>
      <w:r w:rsidR="00B95437">
        <w:rPr>
          <w:rFonts w:eastAsia="Times New Roman"/>
          <w:color w:val="000000"/>
          <w:kern w:val="0"/>
          <w14:ligatures w14:val="none"/>
        </w:rPr>
        <w:t xml:space="preserve">; </w:t>
      </w:r>
      <w:r w:rsidR="00B95437">
        <w:rPr>
          <w:rFonts w:eastAsia="Times New Roman"/>
          <w:color w:val="000000"/>
          <w:kern w:val="0"/>
          <w14:ligatures w14:val="none"/>
        </w:rPr>
        <w:t>Table S1</w:t>
      </w:r>
      <w:r w:rsidRPr="003738DE">
        <w:rPr>
          <w:rFonts w:eastAsia="Times New Roman"/>
          <w:color w:val="000000"/>
          <w:kern w:val="0"/>
          <w14:ligatures w14:val="none"/>
        </w:rPr>
        <w:t>), indicating satisfactory model fit.</w:t>
      </w:r>
      <w:r w:rsidR="009F0A06" w:rsidRPr="001A1C2B">
        <w:rPr>
          <w:rFonts w:eastAsia="Times New Roman"/>
          <w:color w:val="000000"/>
          <w:kern w:val="0"/>
          <w14:ligatures w14:val="none"/>
        </w:rPr>
        <w:t xml:space="preserve"> </w:t>
      </w:r>
      <w:r w:rsidRPr="003738DE">
        <w:rPr>
          <w:rFonts w:eastAsia="Times New Roman"/>
          <w:color w:val="000000"/>
          <w:kern w:val="0"/>
          <w14:ligatures w14:val="none"/>
        </w:rPr>
        <w:t>Based on the final model, path analysis results showed that T1 physical activity had a significant total effect on T3 prosocial behavior (</w:t>
      </w:r>
      <w:r w:rsidRPr="003738DE">
        <w:rPr>
          <w:rFonts w:eastAsia="Times New Roman"/>
          <w:i/>
          <w:iCs/>
          <w:color w:val="000000"/>
          <w:kern w:val="0"/>
          <w14:ligatures w14:val="none"/>
        </w:rPr>
        <w:t>β</w:t>
      </w:r>
      <w:r w:rsidRPr="003738DE">
        <w:rPr>
          <w:rFonts w:eastAsia="Times New Roman"/>
          <w:color w:val="000000"/>
          <w:kern w:val="0"/>
          <w14:ligatures w14:val="none"/>
        </w:rPr>
        <w:t xml:space="preserve"> = 0.170, </w:t>
      </w:r>
      <w:r w:rsidRPr="003738DE">
        <w:rPr>
          <w:rFonts w:eastAsia="Times New Roman"/>
          <w:i/>
          <w:iCs/>
          <w:color w:val="000000"/>
          <w:kern w:val="0"/>
          <w14:ligatures w14:val="none"/>
        </w:rPr>
        <w:t>p</w:t>
      </w:r>
      <w:r w:rsidRPr="003738DE">
        <w:rPr>
          <w:rFonts w:eastAsia="Times New Roman"/>
          <w:color w:val="000000"/>
          <w:kern w:val="0"/>
          <w14:ligatures w14:val="none"/>
        </w:rPr>
        <w:t xml:space="preserve"> &lt; 0.001), and this effect was fully mediated through indirect paths. However, the specific indirect path via T2 Personal Strength was not significant (</w:t>
      </w:r>
      <w:r w:rsidRPr="003738DE">
        <w:rPr>
          <w:rFonts w:eastAsia="Times New Roman"/>
          <w:i/>
          <w:iCs/>
          <w:color w:val="000000"/>
          <w:kern w:val="0"/>
          <w14:ligatures w14:val="none"/>
        </w:rPr>
        <w:t>β</w:t>
      </w:r>
      <w:r w:rsidRPr="003738DE">
        <w:rPr>
          <w:rFonts w:eastAsia="Times New Roman"/>
          <w:color w:val="000000"/>
          <w:kern w:val="0"/>
          <w14:ligatures w14:val="none"/>
        </w:rPr>
        <w:t xml:space="preserve"> = 0.000, </w:t>
      </w:r>
      <w:r w:rsidRPr="003738DE">
        <w:rPr>
          <w:rFonts w:eastAsia="Times New Roman"/>
          <w:i/>
          <w:iCs/>
          <w:color w:val="000000"/>
          <w:kern w:val="0"/>
          <w14:ligatures w14:val="none"/>
        </w:rPr>
        <w:t>p</w:t>
      </w:r>
      <w:r w:rsidRPr="003738DE">
        <w:rPr>
          <w:rFonts w:eastAsia="Times New Roman"/>
          <w:color w:val="000000"/>
          <w:kern w:val="0"/>
          <w14:ligatures w14:val="none"/>
        </w:rPr>
        <w:t xml:space="preserve"> = 0.795), suggesting that Personal Strength did not play a longitudinal mediating role between physical activity and prosocial behavior. In contrast, the indirect path via T2 prosocial behavior was significant (</w:t>
      </w:r>
      <w:r w:rsidRPr="003738DE">
        <w:rPr>
          <w:rFonts w:eastAsia="Times New Roman"/>
          <w:i/>
          <w:iCs/>
          <w:color w:val="000000"/>
          <w:kern w:val="0"/>
          <w14:ligatures w14:val="none"/>
        </w:rPr>
        <w:t>β</w:t>
      </w:r>
      <w:r w:rsidRPr="003738DE">
        <w:rPr>
          <w:rFonts w:eastAsia="Times New Roman"/>
          <w:color w:val="000000"/>
          <w:kern w:val="0"/>
          <w14:ligatures w14:val="none"/>
        </w:rPr>
        <w:t xml:space="preserve"> = 0.170, </w:t>
      </w:r>
      <w:r w:rsidRPr="003738DE">
        <w:rPr>
          <w:rFonts w:eastAsia="Times New Roman"/>
          <w:i/>
          <w:iCs/>
          <w:color w:val="000000"/>
          <w:kern w:val="0"/>
          <w14:ligatures w14:val="none"/>
        </w:rPr>
        <w:t>p</w:t>
      </w:r>
      <w:r w:rsidRPr="003738DE">
        <w:rPr>
          <w:rFonts w:eastAsia="Times New Roman"/>
          <w:color w:val="000000"/>
          <w:kern w:val="0"/>
          <w14:ligatures w14:val="none"/>
        </w:rPr>
        <w:t xml:space="preserve"> &lt; .001), indicating that prosocial behavior itself had cross-time stability. In addition, the study also identified a reverse path effect, whereby T1 prosocial behavior significantly predicted T3 physical activity through T2 prosocial behavior (</w:t>
      </w:r>
      <w:r w:rsidRPr="003738DE">
        <w:rPr>
          <w:rFonts w:eastAsia="Times New Roman"/>
          <w:i/>
          <w:iCs/>
          <w:color w:val="000000"/>
          <w:kern w:val="0"/>
          <w14:ligatures w14:val="none"/>
        </w:rPr>
        <w:t>β</w:t>
      </w:r>
      <w:r w:rsidRPr="003738DE">
        <w:rPr>
          <w:rFonts w:eastAsia="Times New Roman"/>
          <w:color w:val="000000"/>
          <w:kern w:val="0"/>
          <w14:ligatures w14:val="none"/>
        </w:rPr>
        <w:t xml:space="preserve"> = 0.092, </w:t>
      </w:r>
      <w:r w:rsidRPr="003738DE">
        <w:rPr>
          <w:rFonts w:eastAsia="Times New Roman"/>
          <w:i/>
          <w:iCs/>
          <w:color w:val="000000"/>
          <w:kern w:val="0"/>
          <w14:ligatures w14:val="none"/>
        </w:rPr>
        <w:t>p</w:t>
      </w:r>
      <w:r w:rsidRPr="003738DE">
        <w:rPr>
          <w:rFonts w:eastAsia="Times New Roman"/>
          <w:color w:val="000000"/>
          <w:kern w:val="0"/>
          <w14:ligatures w14:val="none"/>
        </w:rPr>
        <w:t xml:space="preserve"> &lt; 0.001), suggesting a bidirectional facilitative relationship between the two variables.</w:t>
      </w:r>
    </w:p>
    <w:p w14:paraId="4A3E2B74" w14:textId="326404E0" w:rsidR="00A10688" w:rsidRPr="001A1C2B" w:rsidRDefault="00C7022E" w:rsidP="00A10688">
      <w:pPr>
        <w:spacing w:before="100" w:beforeAutospacing="1" w:after="100" w:afterAutospacing="1"/>
        <w:outlineLvl w:val="2"/>
        <w:rPr>
          <w:rFonts w:eastAsia="Times New Roman"/>
          <w:b/>
          <w:bCs/>
          <w:color w:val="000000"/>
          <w:kern w:val="0"/>
          <w14:ligatures w14:val="none"/>
        </w:rPr>
      </w:pPr>
      <w:r w:rsidRPr="001A1C2B">
        <w:rPr>
          <w:rFonts w:eastAsia="Times New Roman"/>
          <w:b/>
          <w:bCs/>
          <w:color w:val="000000"/>
          <w:kern w:val="0"/>
          <w14:ligatures w14:val="none"/>
        </w:rPr>
        <w:t xml:space="preserve">The </w:t>
      </w:r>
      <w:r w:rsidR="000F20E2" w:rsidRPr="001A1C2B">
        <w:rPr>
          <w:rFonts w:eastAsia="Times New Roman"/>
          <w:b/>
          <w:bCs/>
          <w:color w:val="000000"/>
          <w:kern w:val="0"/>
          <w14:ligatures w14:val="none"/>
        </w:rPr>
        <w:t xml:space="preserve">Cross-Lagged Mediation Analysis </w:t>
      </w:r>
      <w:r w:rsidR="000F20E2">
        <w:rPr>
          <w:rFonts w:eastAsia="Times New Roman"/>
          <w:b/>
          <w:bCs/>
          <w:color w:val="000000"/>
          <w:kern w:val="0"/>
          <w14:ligatures w14:val="none"/>
        </w:rPr>
        <w:t>w</w:t>
      </w:r>
      <w:r w:rsidR="000F20E2" w:rsidRPr="001A1C2B">
        <w:rPr>
          <w:rFonts w:eastAsia="Times New Roman"/>
          <w:b/>
          <w:bCs/>
          <w:color w:val="000000"/>
          <w:kern w:val="0"/>
          <w14:ligatures w14:val="none"/>
        </w:rPr>
        <w:t xml:space="preserve">ith </w:t>
      </w:r>
      <w:r w:rsidR="000F20E2">
        <w:rPr>
          <w:rFonts w:eastAsia="Times New Roman"/>
          <w:b/>
          <w:bCs/>
          <w:color w:val="000000"/>
          <w:kern w:val="0"/>
          <w14:ligatures w14:val="none"/>
        </w:rPr>
        <w:t>t</w:t>
      </w:r>
      <w:r w:rsidR="000F20E2" w:rsidRPr="001A1C2B">
        <w:rPr>
          <w:rFonts w:eastAsia="Times New Roman"/>
          <w:b/>
          <w:bCs/>
          <w:color w:val="000000"/>
          <w:kern w:val="0"/>
          <w14:ligatures w14:val="none"/>
        </w:rPr>
        <w:t xml:space="preserve">he </w:t>
      </w:r>
      <w:r w:rsidR="009B1895" w:rsidRPr="003738DE">
        <w:rPr>
          <w:rFonts w:eastAsia="Times New Roman"/>
          <w:b/>
          <w:bCs/>
          <w:color w:val="000000"/>
          <w:kern w:val="0"/>
          <w14:ligatures w14:val="none"/>
        </w:rPr>
        <w:t>Support Strength</w:t>
      </w:r>
      <w:r w:rsidR="009B1895" w:rsidRPr="001A1C2B">
        <w:rPr>
          <w:rFonts w:eastAsia="Times New Roman"/>
          <w:b/>
          <w:bCs/>
          <w:color w:val="000000"/>
          <w:kern w:val="0"/>
          <w14:ligatures w14:val="none"/>
        </w:rPr>
        <w:t xml:space="preserve"> </w:t>
      </w:r>
      <w:r w:rsidR="000F20E2" w:rsidRPr="001A1C2B">
        <w:rPr>
          <w:rFonts w:eastAsia="Times New Roman"/>
          <w:b/>
          <w:bCs/>
          <w:color w:val="000000"/>
          <w:kern w:val="0"/>
          <w14:ligatures w14:val="none"/>
        </w:rPr>
        <w:t xml:space="preserve">Dimension </w:t>
      </w:r>
      <w:r w:rsidR="000F20E2">
        <w:rPr>
          <w:rFonts w:eastAsia="Times New Roman"/>
          <w:b/>
          <w:bCs/>
          <w:color w:val="000000"/>
          <w:kern w:val="0"/>
          <w14:ligatures w14:val="none"/>
        </w:rPr>
        <w:t>o</w:t>
      </w:r>
      <w:r w:rsidR="000F20E2" w:rsidRPr="001A1C2B">
        <w:rPr>
          <w:rFonts w:eastAsia="Times New Roman"/>
          <w:b/>
          <w:bCs/>
          <w:color w:val="000000"/>
          <w:kern w:val="0"/>
          <w14:ligatures w14:val="none"/>
        </w:rPr>
        <w:t>f Psychological Resilience</w:t>
      </w:r>
    </w:p>
    <w:p w14:paraId="7BBEEF57" w14:textId="77777777" w:rsidR="00A465DA" w:rsidRPr="001A1C2B" w:rsidRDefault="003738DE" w:rsidP="00D611B6">
      <w:pPr>
        <w:spacing w:before="100" w:beforeAutospacing="1" w:after="100" w:afterAutospacing="1"/>
        <w:outlineLvl w:val="2"/>
        <w:rPr>
          <w:rFonts w:eastAsia="Times New Roman"/>
          <w:color w:val="000000"/>
          <w:kern w:val="0"/>
          <w14:ligatures w14:val="none"/>
        </w:rPr>
      </w:pPr>
      <w:r w:rsidRPr="003738DE">
        <w:rPr>
          <w:rFonts w:eastAsia="Times New Roman"/>
          <w:color w:val="000000"/>
          <w:kern w:val="0"/>
          <w14:ligatures w14:val="none"/>
        </w:rPr>
        <w:t>The initial cross-lagged model for the Support Strength dimension also showed poor model fit (χ²/</w:t>
      </w:r>
      <w:proofErr w:type="spellStart"/>
      <w:r w:rsidRPr="003738DE">
        <w:rPr>
          <w:rFonts w:eastAsia="Times New Roman"/>
          <w:color w:val="000000"/>
          <w:kern w:val="0"/>
          <w14:ligatures w14:val="none"/>
        </w:rPr>
        <w:t>df</w:t>
      </w:r>
      <w:proofErr w:type="spellEnd"/>
      <w:r w:rsidRPr="003738DE">
        <w:rPr>
          <w:rFonts w:eastAsia="Times New Roman"/>
          <w:color w:val="000000"/>
          <w:kern w:val="0"/>
          <w14:ligatures w14:val="none"/>
        </w:rPr>
        <w:t xml:space="preserve"> = 4.58, CFI = 0.860, TLI = 0.799, RMSEA = 0.108, SRMR = 0.112). To improve model quality, systematic modifications were made following the successful adjustment approach used for the Personal Strength model. </w:t>
      </w:r>
    </w:p>
    <w:p w14:paraId="7F670834" w14:textId="07C3402C" w:rsidR="003738DE" w:rsidRDefault="003738DE" w:rsidP="00D611B6">
      <w:pPr>
        <w:spacing w:before="100" w:beforeAutospacing="1" w:after="100" w:afterAutospacing="1"/>
        <w:outlineLvl w:val="2"/>
        <w:rPr>
          <w:rFonts w:eastAsia="Times New Roman"/>
          <w:color w:val="000000"/>
          <w:kern w:val="0"/>
          <w14:ligatures w14:val="none"/>
        </w:rPr>
      </w:pPr>
      <w:r w:rsidRPr="003738DE">
        <w:rPr>
          <w:rFonts w:eastAsia="Times New Roman"/>
          <w:color w:val="000000"/>
          <w:kern w:val="0"/>
          <w14:ligatures w14:val="none"/>
        </w:rPr>
        <w:lastRenderedPageBreak/>
        <w:t>After modification, the model fit improved substantially (χ²/</w:t>
      </w:r>
      <w:proofErr w:type="spellStart"/>
      <w:r w:rsidRPr="003738DE">
        <w:rPr>
          <w:rFonts w:eastAsia="Times New Roman"/>
          <w:color w:val="000000"/>
          <w:kern w:val="0"/>
          <w14:ligatures w14:val="none"/>
        </w:rPr>
        <w:t>df</w:t>
      </w:r>
      <w:proofErr w:type="spellEnd"/>
      <w:r w:rsidRPr="003738DE">
        <w:rPr>
          <w:rFonts w:eastAsia="Times New Roman"/>
          <w:color w:val="000000"/>
          <w:kern w:val="0"/>
          <w14:ligatures w14:val="none"/>
        </w:rPr>
        <w:t xml:space="preserve"> = 1.33, CFI = 0.989, TLI = 0.981, RMSEA = 0.033, SRMR = 0.037</w:t>
      </w:r>
      <w:r w:rsidR="00596446">
        <w:rPr>
          <w:rFonts w:eastAsia="Times New Roman"/>
          <w:color w:val="000000"/>
          <w:kern w:val="0"/>
          <w14:ligatures w14:val="none"/>
        </w:rPr>
        <w:t>; Table S1</w:t>
      </w:r>
      <w:r w:rsidRPr="003738DE">
        <w:rPr>
          <w:rFonts w:eastAsia="Times New Roman"/>
          <w:color w:val="000000"/>
          <w:kern w:val="0"/>
          <w14:ligatures w14:val="none"/>
        </w:rPr>
        <w:t>), providing a reliable basis for analyzing mediation effects in this dimension</w:t>
      </w:r>
      <w:r w:rsidR="00D611B6" w:rsidRPr="001A1C2B">
        <w:rPr>
          <w:rFonts w:eastAsia="Times New Roman"/>
          <w:color w:val="000000"/>
          <w:kern w:val="0"/>
          <w14:ligatures w14:val="none"/>
        </w:rPr>
        <w:t xml:space="preserve">. </w:t>
      </w:r>
      <w:r w:rsidRPr="003738DE">
        <w:rPr>
          <w:rFonts w:eastAsia="Times New Roman"/>
          <w:color w:val="000000"/>
          <w:kern w:val="0"/>
          <w14:ligatures w14:val="none"/>
        </w:rPr>
        <w:t>Path analysis results based on the Support Strength model indicated that there was a significant total effect of physical activity on prosocial behavior over time, but this process was not mediated through the Support Strength dimension. Specifically, T1 physical activity had a significant total effect on T3 prosocial behavior (</w:t>
      </w:r>
      <w:r w:rsidRPr="003738DE">
        <w:rPr>
          <w:rFonts w:eastAsia="Times New Roman"/>
          <w:i/>
          <w:iCs/>
          <w:color w:val="000000"/>
          <w:kern w:val="0"/>
          <w14:ligatures w14:val="none"/>
        </w:rPr>
        <w:t>β</w:t>
      </w:r>
      <w:r w:rsidRPr="003738DE">
        <w:rPr>
          <w:rFonts w:eastAsia="Times New Roman"/>
          <w:color w:val="000000"/>
          <w:kern w:val="0"/>
          <w14:ligatures w14:val="none"/>
        </w:rPr>
        <w:t xml:space="preserve"> = 0.171, </w:t>
      </w:r>
      <w:r w:rsidRPr="003738DE">
        <w:rPr>
          <w:rFonts w:eastAsia="Times New Roman"/>
          <w:i/>
          <w:iCs/>
          <w:color w:val="000000"/>
          <w:kern w:val="0"/>
          <w14:ligatures w14:val="none"/>
        </w:rPr>
        <w:t>p</w:t>
      </w:r>
      <w:r w:rsidRPr="003738DE">
        <w:rPr>
          <w:rFonts w:eastAsia="Times New Roman"/>
          <w:color w:val="000000"/>
          <w:kern w:val="0"/>
          <w14:ligatures w14:val="none"/>
        </w:rPr>
        <w:t xml:space="preserve"> &lt; .001), and this effect was fully mediated through indirect paths. The specific indirect path through T2 Support Strength was not significant (</w:t>
      </w:r>
      <w:r w:rsidRPr="003738DE">
        <w:rPr>
          <w:rFonts w:eastAsia="Times New Roman"/>
          <w:i/>
          <w:iCs/>
          <w:color w:val="000000"/>
          <w:kern w:val="0"/>
          <w14:ligatures w14:val="none"/>
        </w:rPr>
        <w:t>β</w:t>
      </w:r>
      <w:r w:rsidRPr="003738DE">
        <w:rPr>
          <w:rFonts w:eastAsia="Times New Roman"/>
          <w:color w:val="000000"/>
          <w:kern w:val="0"/>
          <w14:ligatures w14:val="none"/>
        </w:rPr>
        <w:t xml:space="preserve"> = 0.000, </w:t>
      </w:r>
      <w:r w:rsidRPr="003738DE">
        <w:rPr>
          <w:rFonts w:eastAsia="Times New Roman"/>
          <w:i/>
          <w:iCs/>
          <w:color w:val="000000"/>
          <w:kern w:val="0"/>
          <w14:ligatures w14:val="none"/>
        </w:rPr>
        <w:t>p</w:t>
      </w:r>
      <w:r w:rsidRPr="003738DE">
        <w:rPr>
          <w:rFonts w:eastAsia="Times New Roman"/>
          <w:color w:val="000000"/>
          <w:kern w:val="0"/>
          <w14:ligatures w14:val="none"/>
        </w:rPr>
        <w:t xml:space="preserve"> = .968), whereas the indirect path through T2 prosocial behavior was significant (</w:t>
      </w:r>
      <w:r w:rsidRPr="003738DE">
        <w:rPr>
          <w:rFonts w:eastAsia="Times New Roman"/>
          <w:i/>
          <w:iCs/>
          <w:color w:val="000000"/>
          <w:kern w:val="0"/>
          <w14:ligatures w14:val="none"/>
        </w:rPr>
        <w:t>β</w:t>
      </w:r>
      <w:r w:rsidRPr="003738DE">
        <w:rPr>
          <w:rFonts w:eastAsia="Times New Roman"/>
          <w:color w:val="000000"/>
          <w:kern w:val="0"/>
          <w14:ligatures w14:val="none"/>
        </w:rPr>
        <w:t xml:space="preserve"> = 0.171, </w:t>
      </w:r>
      <w:r w:rsidRPr="003738DE">
        <w:rPr>
          <w:rFonts w:eastAsia="Times New Roman"/>
          <w:i/>
          <w:iCs/>
          <w:color w:val="000000"/>
          <w:kern w:val="0"/>
          <w14:ligatures w14:val="none"/>
        </w:rPr>
        <w:t>p</w:t>
      </w:r>
      <w:r w:rsidRPr="003738DE">
        <w:rPr>
          <w:rFonts w:eastAsia="Times New Roman"/>
          <w:color w:val="000000"/>
          <w:kern w:val="0"/>
          <w14:ligatures w14:val="none"/>
        </w:rPr>
        <w:t xml:space="preserve"> &lt; .001). At the same time, a significant reverse path effect was observed: T1 prosocial behavior positively predicted T3 physical activity through T2 prosocial behavior (</w:t>
      </w:r>
      <w:r w:rsidRPr="003738DE">
        <w:rPr>
          <w:rFonts w:eastAsia="Times New Roman"/>
          <w:i/>
          <w:iCs/>
          <w:color w:val="000000"/>
          <w:kern w:val="0"/>
          <w14:ligatures w14:val="none"/>
        </w:rPr>
        <w:t>β</w:t>
      </w:r>
      <w:r w:rsidRPr="003738DE">
        <w:rPr>
          <w:rFonts w:eastAsia="Times New Roman"/>
          <w:color w:val="000000"/>
          <w:kern w:val="0"/>
          <w14:ligatures w14:val="none"/>
        </w:rPr>
        <w:t xml:space="preserve"> = 0.091, </w:t>
      </w:r>
      <w:r w:rsidRPr="003738DE">
        <w:rPr>
          <w:rFonts w:eastAsia="Times New Roman"/>
          <w:i/>
          <w:iCs/>
          <w:color w:val="000000"/>
          <w:kern w:val="0"/>
          <w14:ligatures w14:val="none"/>
        </w:rPr>
        <w:t>p</w:t>
      </w:r>
      <w:r w:rsidRPr="003738DE">
        <w:rPr>
          <w:rFonts w:eastAsia="Times New Roman"/>
          <w:color w:val="000000"/>
          <w:kern w:val="0"/>
          <w14:ligatures w14:val="none"/>
        </w:rPr>
        <w:t xml:space="preserve"> &lt; 0.001). These results indicate that in the longitudinal relationship between physical activity and prosocial behavior, Support Strength did not serve as a mediator. Instead, the stability of prosocial behavior itself was the key mechanism, and the two constructs demonstrated a bidirectional facilitative relationship.</w:t>
      </w:r>
    </w:p>
    <w:p w14:paraId="5A8D3999" w14:textId="77777777" w:rsidR="006826E3" w:rsidRDefault="006826E3" w:rsidP="00D611B6">
      <w:pPr>
        <w:spacing w:before="100" w:beforeAutospacing="1" w:after="100" w:afterAutospacing="1"/>
        <w:outlineLvl w:val="2"/>
        <w:rPr>
          <w:rFonts w:eastAsia="Times New Roman"/>
          <w:color w:val="000000"/>
          <w:kern w:val="0"/>
          <w14:ligatures w14:val="none"/>
        </w:rPr>
      </w:pPr>
    </w:p>
    <w:p w14:paraId="5D5AABBC" w14:textId="77777777" w:rsidR="006826E3" w:rsidRPr="001A1C2B" w:rsidRDefault="006826E3" w:rsidP="006826E3">
      <w:r w:rsidRPr="001A1C2B">
        <w:t xml:space="preserve">Reference: </w:t>
      </w:r>
    </w:p>
    <w:p w14:paraId="7A7B3EAF" w14:textId="77777777" w:rsidR="006826E3" w:rsidRPr="001A1C2B" w:rsidRDefault="006826E3" w:rsidP="006826E3"/>
    <w:p w14:paraId="6520B549" w14:textId="77777777" w:rsidR="006826E3" w:rsidRPr="001A1C2B" w:rsidRDefault="006826E3" w:rsidP="006826E3">
      <w:r w:rsidRPr="001A1C2B">
        <w:t xml:space="preserve">Hu, Y. Q., &amp; Gan, Y. Q. (2008). Development and psychometric validity of the resilience scale for Chinese adolescents. </w:t>
      </w:r>
      <w:r w:rsidRPr="001A1C2B">
        <w:rPr>
          <w:i/>
          <w:iCs/>
        </w:rPr>
        <w:t xml:space="preserve">Acta </w:t>
      </w:r>
      <w:proofErr w:type="spellStart"/>
      <w:r w:rsidRPr="001A1C2B">
        <w:rPr>
          <w:i/>
          <w:iCs/>
        </w:rPr>
        <w:t>Psychologica</w:t>
      </w:r>
      <w:proofErr w:type="spellEnd"/>
      <w:r w:rsidRPr="001A1C2B">
        <w:rPr>
          <w:i/>
          <w:iCs/>
        </w:rPr>
        <w:t xml:space="preserve"> Sinica</w:t>
      </w:r>
      <w:r w:rsidRPr="001A1C2B">
        <w:t xml:space="preserve">. </w:t>
      </w:r>
    </w:p>
    <w:p w14:paraId="7FE68A5E" w14:textId="77777777" w:rsidR="00FB5483" w:rsidRDefault="00FB5483" w:rsidP="00D611B6">
      <w:pPr>
        <w:spacing w:before="100" w:beforeAutospacing="1" w:after="100" w:afterAutospacing="1"/>
        <w:outlineLvl w:val="2"/>
        <w:rPr>
          <w:rFonts w:eastAsia="Times New Roman"/>
          <w:color w:val="000000"/>
          <w:kern w:val="0"/>
          <w14:ligatures w14:val="none"/>
        </w:rPr>
        <w:sectPr w:rsidR="00FB5483">
          <w:pgSz w:w="12240" w:h="15840"/>
          <w:pgMar w:top="1440" w:right="1440" w:bottom="1440" w:left="1440" w:header="720" w:footer="720" w:gutter="0"/>
          <w:cols w:space="720"/>
          <w:docGrid w:linePitch="360"/>
        </w:sectPr>
      </w:pPr>
    </w:p>
    <w:p w14:paraId="2BAB153E" w14:textId="77777777" w:rsidR="006826E3" w:rsidRDefault="006826E3" w:rsidP="00D611B6">
      <w:pPr>
        <w:spacing w:before="100" w:beforeAutospacing="1" w:after="100" w:afterAutospacing="1"/>
        <w:outlineLvl w:val="2"/>
        <w:rPr>
          <w:rFonts w:eastAsia="Times New Roman"/>
          <w:color w:val="000000"/>
          <w:kern w:val="0"/>
          <w14:ligatures w14:val="none"/>
        </w:rPr>
      </w:pPr>
    </w:p>
    <w:tbl>
      <w:tblPr>
        <w:tblStyle w:val="TableGrid"/>
        <w:tblW w:w="0" w:type="auto"/>
        <w:tblInd w:w="-9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8"/>
        <w:gridCol w:w="793"/>
        <w:gridCol w:w="756"/>
        <w:gridCol w:w="883"/>
        <w:gridCol w:w="1080"/>
        <w:gridCol w:w="900"/>
        <w:gridCol w:w="3510"/>
        <w:gridCol w:w="2155"/>
      </w:tblGrid>
      <w:tr w:rsidR="00394506" w14:paraId="326A1426" w14:textId="77777777" w:rsidTr="006F0C75">
        <w:tc>
          <w:tcPr>
            <w:tcW w:w="13945" w:type="dxa"/>
            <w:gridSpan w:val="8"/>
            <w:tcBorders>
              <w:bottom w:val="single" w:sz="4" w:space="0" w:color="auto"/>
            </w:tcBorders>
          </w:tcPr>
          <w:p w14:paraId="5A0CA6DB" w14:textId="07A98AA7" w:rsidR="00394506" w:rsidRDefault="00394506" w:rsidP="00017D8C">
            <w:pPr>
              <w:spacing w:before="100" w:beforeAutospacing="1" w:after="100" w:afterAutospacing="1"/>
              <w:outlineLvl w:val="2"/>
              <w:rPr>
                <w:rFonts w:eastAsia="Times New Roman"/>
                <w:color w:val="000000"/>
                <w:kern w:val="0"/>
                <w14:ligatures w14:val="none"/>
              </w:rPr>
            </w:pPr>
            <w:r>
              <w:rPr>
                <w:rFonts w:eastAsia="Times New Roman"/>
                <w:color w:val="000000"/>
                <w:kern w:val="0"/>
                <w14:ligatures w14:val="none"/>
              </w:rPr>
              <w:t xml:space="preserve">Table S1. </w:t>
            </w:r>
            <w:r w:rsidR="00017D8C" w:rsidRPr="001A1C2B">
              <w:rPr>
                <w:rStyle w:val="Strong"/>
                <w:rFonts w:eastAsiaTheme="majorEastAsia"/>
                <w:b w:val="0"/>
                <w:bCs w:val="0"/>
              </w:rPr>
              <w:t>Fit Indices and Path Coefficients for Cross-Lagged Models of Psychological Resilience Subdimensions</w:t>
            </w:r>
            <w:r w:rsidR="00E45887">
              <w:rPr>
                <w:rStyle w:val="Strong"/>
                <w:rFonts w:eastAsiaTheme="majorEastAsia"/>
                <w:b w:val="0"/>
                <w:bCs w:val="0"/>
              </w:rPr>
              <w:t xml:space="preserve"> </w:t>
            </w:r>
          </w:p>
        </w:tc>
      </w:tr>
      <w:tr w:rsidR="00F1602F" w14:paraId="63EC2949" w14:textId="77777777" w:rsidTr="006F0C75">
        <w:tc>
          <w:tcPr>
            <w:tcW w:w="3868" w:type="dxa"/>
            <w:tcBorders>
              <w:top w:val="single" w:sz="4" w:space="0" w:color="auto"/>
            </w:tcBorders>
          </w:tcPr>
          <w:p w14:paraId="2A93C18F" w14:textId="479354C9" w:rsidR="005C4B69" w:rsidRPr="001242CA" w:rsidRDefault="005C4B69" w:rsidP="005C4B69">
            <w:pPr>
              <w:spacing w:before="100" w:beforeAutospacing="1" w:after="100" w:afterAutospacing="1"/>
              <w:outlineLvl w:val="2"/>
              <w:rPr>
                <w:rFonts w:eastAsia="Times New Roman"/>
                <w:color w:val="000000"/>
                <w:kern w:val="0"/>
                <w14:ligatures w14:val="none"/>
              </w:rPr>
            </w:pPr>
            <w:r w:rsidRPr="001242CA">
              <w:rPr>
                <w:rFonts w:eastAsia="SimSun"/>
                <w:bCs/>
                <w:color w:val="000000"/>
                <w:kern w:val="0"/>
                <w:lang w:bidi="ar"/>
              </w:rPr>
              <w:t>Model &amp; Path</w:t>
            </w:r>
          </w:p>
        </w:tc>
        <w:tc>
          <w:tcPr>
            <w:tcW w:w="793" w:type="dxa"/>
            <w:tcBorders>
              <w:top w:val="single" w:sz="4" w:space="0" w:color="auto"/>
            </w:tcBorders>
            <w:vAlign w:val="center"/>
          </w:tcPr>
          <w:p w14:paraId="017556EE" w14:textId="5F1E1F08" w:rsidR="005C4B69" w:rsidRPr="001242CA" w:rsidRDefault="005C4B69" w:rsidP="005C4B69">
            <w:pPr>
              <w:spacing w:before="100" w:beforeAutospacing="1" w:after="100" w:afterAutospacing="1"/>
              <w:outlineLvl w:val="2"/>
              <w:rPr>
                <w:rFonts w:eastAsia="Times New Roman"/>
                <w:color w:val="000000"/>
                <w:kern w:val="0"/>
                <w14:ligatures w14:val="none"/>
              </w:rPr>
            </w:pPr>
            <w:r w:rsidRPr="001242CA">
              <w:rPr>
                <w:rFonts w:eastAsia="var(--dsw-font-markdown-table-h"/>
                <w:bCs/>
                <w:color w:val="000000"/>
                <w:kern w:val="0"/>
                <w:lang w:bidi="ar"/>
              </w:rPr>
              <w:t>χ²/</w:t>
            </w:r>
            <w:proofErr w:type="spellStart"/>
            <w:r w:rsidRPr="001242CA">
              <w:rPr>
                <w:rFonts w:eastAsia="var(--dsw-font-markdown-table-h"/>
                <w:bCs/>
                <w:color w:val="000000"/>
                <w:kern w:val="0"/>
                <w:lang w:bidi="ar"/>
              </w:rPr>
              <w:t>df</w:t>
            </w:r>
            <w:proofErr w:type="spellEnd"/>
          </w:p>
        </w:tc>
        <w:tc>
          <w:tcPr>
            <w:tcW w:w="756" w:type="dxa"/>
            <w:tcBorders>
              <w:top w:val="single" w:sz="4" w:space="0" w:color="auto"/>
            </w:tcBorders>
            <w:vAlign w:val="center"/>
          </w:tcPr>
          <w:p w14:paraId="0D94A2FC" w14:textId="168D3CA8" w:rsidR="005C4B69" w:rsidRPr="001242CA" w:rsidRDefault="005C4B69" w:rsidP="005C4B69">
            <w:pPr>
              <w:spacing w:before="100" w:beforeAutospacing="1" w:after="100" w:afterAutospacing="1"/>
              <w:outlineLvl w:val="2"/>
              <w:rPr>
                <w:rFonts w:eastAsia="Times New Roman"/>
                <w:color w:val="000000"/>
                <w:kern w:val="0"/>
                <w14:ligatures w14:val="none"/>
              </w:rPr>
            </w:pPr>
            <w:r w:rsidRPr="001242CA">
              <w:rPr>
                <w:rFonts w:eastAsia="var(--dsw-font-markdown-table-h"/>
                <w:bCs/>
                <w:color w:val="000000"/>
                <w:kern w:val="0"/>
                <w:lang w:bidi="ar"/>
              </w:rPr>
              <w:t>CFI</w:t>
            </w:r>
          </w:p>
        </w:tc>
        <w:tc>
          <w:tcPr>
            <w:tcW w:w="883" w:type="dxa"/>
            <w:tcBorders>
              <w:top w:val="single" w:sz="4" w:space="0" w:color="auto"/>
            </w:tcBorders>
            <w:vAlign w:val="center"/>
          </w:tcPr>
          <w:p w14:paraId="1A3D4BB5" w14:textId="435CB44D" w:rsidR="005C4B69" w:rsidRPr="001242CA" w:rsidRDefault="005C4B69" w:rsidP="005C4B69">
            <w:pPr>
              <w:spacing w:before="100" w:beforeAutospacing="1" w:after="100" w:afterAutospacing="1"/>
              <w:outlineLvl w:val="2"/>
              <w:rPr>
                <w:rFonts w:eastAsia="Times New Roman"/>
                <w:color w:val="000000"/>
                <w:kern w:val="0"/>
                <w14:ligatures w14:val="none"/>
              </w:rPr>
            </w:pPr>
            <w:r w:rsidRPr="001242CA">
              <w:rPr>
                <w:rFonts w:eastAsia="var(--dsw-font-markdown-table-h"/>
                <w:bCs/>
                <w:color w:val="000000"/>
                <w:kern w:val="0"/>
                <w:lang w:bidi="ar"/>
              </w:rPr>
              <w:t>TLI</w:t>
            </w:r>
          </w:p>
        </w:tc>
        <w:tc>
          <w:tcPr>
            <w:tcW w:w="1080" w:type="dxa"/>
            <w:tcBorders>
              <w:top w:val="single" w:sz="4" w:space="0" w:color="auto"/>
            </w:tcBorders>
            <w:vAlign w:val="center"/>
          </w:tcPr>
          <w:p w14:paraId="3C8E1989" w14:textId="567DBB73" w:rsidR="005C4B69" w:rsidRPr="001242CA" w:rsidRDefault="005C4B69" w:rsidP="005C4B69">
            <w:pPr>
              <w:spacing w:before="100" w:beforeAutospacing="1" w:after="100" w:afterAutospacing="1"/>
              <w:outlineLvl w:val="2"/>
              <w:rPr>
                <w:rFonts w:eastAsia="Times New Roman"/>
                <w:color w:val="000000"/>
                <w:kern w:val="0"/>
                <w14:ligatures w14:val="none"/>
              </w:rPr>
            </w:pPr>
            <w:r w:rsidRPr="001242CA">
              <w:rPr>
                <w:rFonts w:eastAsia="var(--dsw-font-markdown-table-h"/>
                <w:bCs/>
                <w:color w:val="000000"/>
                <w:kern w:val="0"/>
                <w:lang w:bidi="ar"/>
              </w:rPr>
              <w:t>RMSEA</w:t>
            </w:r>
          </w:p>
        </w:tc>
        <w:tc>
          <w:tcPr>
            <w:tcW w:w="900" w:type="dxa"/>
            <w:tcBorders>
              <w:top w:val="single" w:sz="4" w:space="0" w:color="auto"/>
            </w:tcBorders>
            <w:vAlign w:val="center"/>
          </w:tcPr>
          <w:p w14:paraId="3276767F" w14:textId="308CFD93" w:rsidR="005C4B69" w:rsidRPr="001242CA" w:rsidRDefault="005C4B69" w:rsidP="005C4B69">
            <w:pPr>
              <w:spacing w:before="100" w:beforeAutospacing="1" w:after="100" w:afterAutospacing="1"/>
              <w:outlineLvl w:val="2"/>
              <w:rPr>
                <w:rFonts w:eastAsia="Times New Roman"/>
                <w:color w:val="000000"/>
                <w:kern w:val="0"/>
                <w14:ligatures w14:val="none"/>
              </w:rPr>
            </w:pPr>
            <w:r w:rsidRPr="001242CA">
              <w:rPr>
                <w:rFonts w:eastAsia="var(--dsw-font-markdown-table-h"/>
                <w:bCs/>
                <w:color w:val="000000"/>
                <w:kern w:val="0"/>
                <w:lang w:bidi="ar"/>
              </w:rPr>
              <w:t>SRMR</w:t>
            </w:r>
          </w:p>
        </w:tc>
        <w:tc>
          <w:tcPr>
            <w:tcW w:w="3510" w:type="dxa"/>
            <w:tcBorders>
              <w:top w:val="single" w:sz="4" w:space="0" w:color="auto"/>
            </w:tcBorders>
            <w:vAlign w:val="center"/>
          </w:tcPr>
          <w:p w14:paraId="05ACC094" w14:textId="7A30E382" w:rsidR="005C4B69" w:rsidRPr="001242CA" w:rsidRDefault="005C4B69" w:rsidP="005C4B69">
            <w:pPr>
              <w:spacing w:before="100" w:beforeAutospacing="1" w:after="100" w:afterAutospacing="1"/>
              <w:outlineLvl w:val="2"/>
              <w:rPr>
                <w:rFonts w:eastAsia="Times New Roman"/>
                <w:color w:val="000000"/>
                <w:kern w:val="0"/>
                <w14:ligatures w14:val="none"/>
              </w:rPr>
            </w:pPr>
            <w:r w:rsidRPr="001242CA">
              <w:rPr>
                <w:rFonts w:eastAsia="SimSun"/>
                <w:bCs/>
                <w:color w:val="000000"/>
                <w:kern w:val="0"/>
                <w:lang w:bidi="ar"/>
              </w:rPr>
              <w:t xml:space="preserve">Total Effect </w:t>
            </w:r>
            <w:r w:rsidRPr="001242CA">
              <w:rPr>
                <w:rFonts w:eastAsia="var(--dsw-font-markdown-table-h"/>
                <w:bCs/>
                <w:color w:val="000000"/>
                <w:kern w:val="0"/>
                <w:lang w:bidi="ar"/>
              </w:rPr>
              <w:t>(</w:t>
            </w:r>
            <w:r w:rsidR="00B07DCC" w:rsidRPr="00B07DCC">
              <w:rPr>
                <w:rFonts w:eastAsia="var(--dsw-font-markdown-table-h"/>
                <w:bCs/>
                <w:color w:val="000000"/>
                <w:kern w:val="0"/>
                <w:lang w:bidi="ar"/>
              </w:rPr>
              <w:t xml:space="preserve">T1 Physical Activity </w:t>
            </w:r>
            <w:r w:rsidRPr="001242CA">
              <w:rPr>
                <w:rFonts w:eastAsia="var(--dsw-font-markdown-table-h"/>
                <w:bCs/>
                <w:color w:val="000000"/>
                <w:kern w:val="0"/>
                <w:lang w:bidi="ar"/>
              </w:rPr>
              <w:t>→</w:t>
            </w:r>
            <w:r w:rsidR="00174CA9">
              <w:t xml:space="preserve"> </w:t>
            </w:r>
            <w:r w:rsidR="00174CA9" w:rsidRPr="00174CA9">
              <w:rPr>
                <w:rFonts w:eastAsia="var(--dsw-font-markdown-table-h"/>
                <w:bCs/>
                <w:color w:val="000000"/>
                <w:kern w:val="0"/>
                <w:lang w:bidi="ar"/>
              </w:rPr>
              <w:t>T3 Prosocial Behavior</w:t>
            </w:r>
            <w:r w:rsidRPr="001242CA">
              <w:rPr>
                <w:rFonts w:eastAsia="var(--dsw-font-markdown-table-h"/>
                <w:bCs/>
                <w:color w:val="000000"/>
                <w:kern w:val="0"/>
                <w:lang w:bidi="ar"/>
              </w:rPr>
              <w:t>)</w:t>
            </w:r>
          </w:p>
        </w:tc>
        <w:tc>
          <w:tcPr>
            <w:tcW w:w="2155" w:type="dxa"/>
            <w:tcBorders>
              <w:top w:val="single" w:sz="4" w:space="0" w:color="auto"/>
            </w:tcBorders>
            <w:vAlign w:val="center"/>
          </w:tcPr>
          <w:p w14:paraId="4F64AA75" w14:textId="7B77F035" w:rsidR="005C4B69" w:rsidRPr="001242CA" w:rsidRDefault="005C4B69" w:rsidP="005C4B69">
            <w:pPr>
              <w:spacing w:before="100" w:beforeAutospacing="1" w:after="100" w:afterAutospacing="1"/>
              <w:outlineLvl w:val="2"/>
              <w:rPr>
                <w:rFonts w:eastAsia="Times New Roman"/>
                <w:color w:val="000000"/>
                <w:kern w:val="0"/>
                <w14:ligatures w14:val="none"/>
              </w:rPr>
            </w:pPr>
            <w:r w:rsidRPr="001242CA">
              <w:rPr>
                <w:rFonts w:eastAsia="SimSun"/>
                <w:bCs/>
                <w:color w:val="000000"/>
                <w:kern w:val="0"/>
                <w:lang w:bidi="ar"/>
              </w:rPr>
              <w:t xml:space="preserve">Indirect Effect </w:t>
            </w:r>
            <w:r w:rsidRPr="001242CA">
              <w:rPr>
                <w:rFonts w:eastAsia="var(--dsw-font-markdown-table-h"/>
                <w:bCs/>
                <w:color w:val="000000"/>
                <w:kern w:val="0"/>
                <w:lang w:bidi="ar"/>
              </w:rPr>
              <w:t>(</w:t>
            </w:r>
            <w:r w:rsidR="0044073C" w:rsidRPr="0044073C">
              <w:rPr>
                <w:rFonts w:eastAsia="var(--dsw-font-markdown-table-h"/>
                <w:bCs/>
                <w:color w:val="000000"/>
                <w:kern w:val="0"/>
                <w:lang w:bidi="ar"/>
              </w:rPr>
              <w:t xml:space="preserve">T1 Physical Activity </w:t>
            </w:r>
            <w:r w:rsidRPr="001242CA">
              <w:rPr>
                <w:rFonts w:eastAsia="var(--dsw-font-markdown-table-h"/>
                <w:bCs/>
                <w:color w:val="000000"/>
                <w:kern w:val="0"/>
                <w:lang w:bidi="ar"/>
              </w:rPr>
              <w:t>→</w:t>
            </w:r>
            <w:r w:rsidR="00EA77CF">
              <w:rPr>
                <w:rFonts w:eastAsia="var(--dsw-font-markdown-table-h"/>
                <w:bCs/>
                <w:color w:val="000000"/>
                <w:kern w:val="0"/>
                <w:lang w:bidi="ar"/>
              </w:rPr>
              <w:t>[</w:t>
            </w:r>
            <w:r w:rsidR="00EA77CF">
              <w:rPr>
                <w:rFonts w:eastAsia="var(--dsw-font-markdown-table-h"/>
                <w:bCs/>
                <w:kern w:val="0"/>
                <w:lang w:bidi="ar"/>
              </w:rPr>
              <w:t>mediator]</w:t>
            </w:r>
            <w:r w:rsidRPr="001242CA">
              <w:rPr>
                <w:rFonts w:eastAsia="var(--dsw-font-markdown-table-h"/>
                <w:bCs/>
                <w:color w:val="000000"/>
                <w:kern w:val="0"/>
                <w:lang w:bidi="ar"/>
              </w:rPr>
              <w:t>→</w:t>
            </w:r>
            <w:r w:rsidR="002A5080">
              <w:t xml:space="preserve"> </w:t>
            </w:r>
            <w:r w:rsidR="002A5080" w:rsidRPr="002A5080">
              <w:rPr>
                <w:rFonts w:eastAsia="var(--dsw-font-markdown-table-h"/>
                <w:bCs/>
                <w:color w:val="000000"/>
                <w:kern w:val="0"/>
                <w:lang w:bidi="ar"/>
              </w:rPr>
              <w:t>T3 Prosocial Behavior</w:t>
            </w:r>
            <w:r w:rsidRPr="001242CA">
              <w:rPr>
                <w:rFonts w:eastAsia="var(--dsw-font-markdown-table-h"/>
                <w:bCs/>
                <w:color w:val="000000"/>
                <w:kern w:val="0"/>
                <w:lang w:bidi="ar"/>
              </w:rPr>
              <w:t>)</w:t>
            </w:r>
          </w:p>
        </w:tc>
      </w:tr>
      <w:tr w:rsidR="00F1602F" w14:paraId="5187CB2D" w14:textId="77777777" w:rsidTr="006F0C75">
        <w:tc>
          <w:tcPr>
            <w:tcW w:w="3868" w:type="dxa"/>
          </w:tcPr>
          <w:p w14:paraId="75F8CD1A" w14:textId="367FBC85" w:rsidR="00E91F94" w:rsidRPr="001242CA" w:rsidRDefault="00E91F94" w:rsidP="00E91F94">
            <w:pPr>
              <w:spacing w:before="100" w:beforeAutospacing="1" w:after="100" w:afterAutospacing="1"/>
              <w:outlineLvl w:val="2"/>
              <w:rPr>
                <w:rFonts w:eastAsia="Times New Roman"/>
                <w:color w:val="000000"/>
                <w:kern w:val="0"/>
                <w14:ligatures w14:val="none"/>
              </w:rPr>
            </w:pPr>
            <w:r w:rsidRPr="001242CA">
              <w:rPr>
                <w:rStyle w:val="Strong"/>
                <w:rFonts w:eastAsia="SimSun"/>
                <w:bCs w:val="0"/>
                <w:color w:val="000000"/>
                <w:kern w:val="0"/>
                <w:lang w:bidi="ar"/>
              </w:rPr>
              <w:t>Personal Strength Model</w:t>
            </w:r>
          </w:p>
        </w:tc>
        <w:tc>
          <w:tcPr>
            <w:tcW w:w="793" w:type="dxa"/>
            <w:vAlign w:val="center"/>
          </w:tcPr>
          <w:p w14:paraId="64E15AC0" w14:textId="13A47AC2" w:rsidR="00E91F94" w:rsidRPr="001242CA" w:rsidRDefault="00E91F94" w:rsidP="00E91F94">
            <w:pPr>
              <w:spacing w:before="100" w:beforeAutospacing="1" w:after="100" w:afterAutospacing="1"/>
              <w:outlineLvl w:val="2"/>
              <w:rPr>
                <w:rFonts w:eastAsia="Times New Roman"/>
                <w:color w:val="000000"/>
                <w:kern w:val="0"/>
                <w14:ligatures w14:val="none"/>
              </w:rPr>
            </w:pPr>
            <w:r w:rsidRPr="001242CA">
              <w:rPr>
                <w:rFonts w:eastAsia="var(--dsw-font-markdown-table)"/>
                <w:color w:val="000000"/>
                <w:kern w:val="0"/>
                <w:lang w:bidi="ar"/>
              </w:rPr>
              <w:t>1.94</w:t>
            </w:r>
          </w:p>
        </w:tc>
        <w:tc>
          <w:tcPr>
            <w:tcW w:w="756" w:type="dxa"/>
            <w:vAlign w:val="center"/>
          </w:tcPr>
          <w:p w14:paraId="34635EC7" w14:textId="4F7DB647" w:rsidR="00E91F94" w:rsidRPr="001242CA" w:rsidRDefault="00E91F94" w:rsidP="00E91F94">
            <w:pPr>
              <w:spacing w:before="100" w:beforeAutospacing="1" w:after="100" w:afterAutospacing="1"/>
              <w:outlineLvl w:val="2"/>
              <w:rPr>
                <w:rFonts w:eastAsia="Times New Roman"/>
                <w:color w:val="000000"/>
                <w:kern w:val="0"/>
                <w14:ligatures w14:val="none"/>
              </w:rPr>
            </w:pPr>
            <w:r w:rsidRPr="001242CA">
              <w:rPr>
                <w:rFonts w:eastAsia="var(--dsw-font-markdown-table)"/>
                <w:color w:val="000000"/>
                <w:kern w:val="0"/>
                <w:lang w:bidi="ar"/>
              </w:rPr>
              <w:t>0.985</w:t>
            </w:r>
          </w:p>
        </w:tc>
        <w:tc>
          <w:tcPr>
            <w:tcW w:w="883" w:type="dxa"/>
            <w:vAlign w:val="center"/>
          </w:tcPr>
          <w:p w14:paraId="6337C8C4" w14:textId="24C6A8AC" w:rsidR="00E91F94" w:rsidRPr="001242CA" w:rsidRDefault="00E91F94" w:rsidP="00E91F94">
            <w:pPr>
              <w:spacing w:before="100" w:beforeAutospacing="1" w:after="100" w:afterAutospacing="1"/>
              <w:outlineLvl w:val="2"/>
              <w:rPr>
                <w:rFonts w:eastAsia="Times New Roman"/>
                <w:color w:val="000000"/>
                <w:kern w:val="0"/>
                <w14:ligatures w14:val="none"/>
              </w:rPr>
            </w:pPr>
            <w:r w:rsidRPr="001242CA">
              <w:rPr>
                <w:rFonts w:eastAsia="var(--dsw-font-markdown-table)"/>
                <w:color w:val="000000"/>
                <w:kern w:val="0"/>
                <w:lang w:bidi="ar"/>
              </w:rPr>
              <w:t>0.964</w:t>
            </w:r>
          </w:p>
        </w:tc>
        <w:tc>
          <w:tcPr>
            <w:tcW w:w="1080" w:type="dxa"/>
            <w:vAlign w:val="center"/>
          </w:tcPr>
          <w:p w14:paraId="6E1DE430" w14:textId="74419105" w:rsidR="00E91F94" w:rsidRPr="001242CA" w:rsidRDefault="00E91F94" w:rsidP="00E91F94">
            <w:pPr>
              <w:spacing w:before="100" w:beforeAutospacing="1" w:after="100" w:afterAutospacing="1"/>
              <w:outlineLvl w:val="2"/>
              <w:rPr>
                <w:rFonts w:eastAsia="Times New Roman"/>
                <w:color w:val="000000"/>
                <w:kern w:val="0"/>
                <w14:ligatures w14:val="none"/>
              </w:rPr>
            </w:pPr>
            <w:r w:rsidRPr="001242CA">
              <w:rPr>
                <w:rFonts w:eastAsia="var(--dsw-font-markdown-table)"/>
                <w:color w:val="000000"/>
                <w:kern w:val="0"/>
                <w:lang w:bidi="ar"/>
              </w:rPr>
              <w:t>0.055</w:t>
            </w:r>
          </w:p>
        </w:tc>
        <w:tc>
          <w:tcPr>
            <w:tcW w:w="900" w:type="dxa"/>
            <w:vAlign w:val="center"/>
          </w:tcPr>
          <w:p w14:paraId="0BC7EF3D" w14:textId="1265520C" w:rsidR="00E91F94" w:rsidRPr="001242CA" w:rsidRDefault="00E91F94" w:rsidP="00E91F94">
            <w:pPr>
              <w:spacing w:before="100" w:beforeAutospacing="1" w:after="100" w:afterAutospacing="1"/>
              <w:outlineLvl w:val="2"/>
              <w:rPr>
                <w:rFonts w:eastAsia="Times New Roman"/>
                <w:color w:val="000000"/>
                <w:kern w:val="0"/>
                <w14:ligatures w14:val="none"/>
              </w:rPr>
            </w:pPr>
            <w:r w:rsidRPr="001242CA">
              <w:rPr>
                <w:rFonts w:eastAsia="var(--dsw-font-markdown-table)"/>
                <w:color w:val="000000"/>
                <w:kern w:val="0"/>
                <w:lang w:bidi="ar"/>
              </w:rPr>
              <w:t>0.036</w:t>
            </w:r>
          </w:p>
        </w:tc>
        <w:tc>
          <w:tcPr>
            <w:tcW w:w="3510" w:type="dxa"/>
            <w:vAlign w:val="center"/>
          </w:tcPr>
          <w:p w14:paraId="1031BCEC" w14:textId="44F3DA72" w:rsidR="00E91F94" w:rsidRPr="001242CA" w:rsidRDefault="00E91F94" w:rsidP="00E91F94">
            <w:pPr>
              <w:spacing w:before="100" w:beforeAutospacing="1" w:after="100" w:afterAutospacing="1"/>
              <w:outlineLvl w:val="2"/>
              <w:rPr>
                <w:rFonts w:eastAsia="Times New Roman"/>
                <w:color w:val="000000"/>
                <w:kern w:val="0"/>
                <w14:ligatures w14:val="none"/>
              </w:rPr>
            </w:pPr>
            <w:r w:rsidRPr="001242CA">
              <w:rPr>
                <w:rFonts w:eastAsia="var(--dsw-font-markdown-table)"/>
                <w:color w:val="000000"/>
                <w:kern w:val="0"/>
                <w:lang w:bidi="ar"/>
              </w:rPr>
              <w:t>0.170</w:t>
            </w:r>
            <w:r w:rsidR="00081352" w:rsidRPr="00063D04">
              <w:rPr>
                <w:rStyle w:val="Emphasis"/>
                <w:rFonts w:eastAsia="Segoe UI"/>
                <w:i w:val="0"/>
                <w:iCs w:val="0"/>
                <w:color w:val="000000"/>
                <w:vertAlign w:val="superscript"/>
              </w:rPr>
              <w:t>***</w:t>
            </w:r>
          </w:p>
        </w:tc>
        <w:tc>
          <w:tcPr>
            <w:tcW w:w="2155" w:type="dxa"/>
          </w:tcPr>
          <w:p w14:paraId="5F296154" w14:textId="77777777" w:rsidR="00E91F94" w:rsidRPr="001242CA" w:rsidRDefault="00E91F94" w:rsidP="00E91F94">
            <w:pPr>
              <w:spacing w:before="100" w:beforeAutospacing="1" w:after="100" w:afterAutospacing="1"/>
              <w:outlineLvl w:val="2"/>
              <w:rPr>
                <w:rFonts w:eastAsia="Times New Roman"/>
                <w:color w:val="000000"/>
                <w:kern w:val="0"/>
                <w14:ligatures w14:val="none"/>
              </w:rPr>
            </w:pPr>
          </w:p>
        </w:tc>
      </w:tr>
      <w:tr w:rsidR="00F1602F" w14:paraId="74735136" w14:textId="77777777" w:rsidTr="0055798F">
        <w:tc>
          <w:tcPr>
            <w:tcW w:w="3868" w:type="dxa"/>
            <w:vAlign w:val="center"/>
          </w:tcPr>
          <w:p w14:paraId="618A5A42" w14:textId="30A58E63" w:rsidR="00E91F94" w:rsidRPr="001242CA" w:rsidRDefault="00E91F94" w:rsidP="00E91F94">
            <w:pPr>
              <w:spacing w:before="100" w:beforeAutospacing="1" w:after="100" w:afterAutospacing="1"/>
              <w:outlineLvl w:val="2"/>
              <w:rPr>
                <w:rFonts w:eastAsia="Times New Roman"/>
                <w:color w:val="000000"/>
                <w:kern w:val="0"/>
                <w14:ligatures w14:val="none"/>
              </w:rPr>
            </w:pPr>
            <w:r w:rsidRPr="001242CA">
              <w:rPr>
                <w:rFonts w:eastAsia="var(--dsw-font-markdown-table)"/>
                <w:color w:val="000000"/>
                <w:kern w:val="0"/>
                <w:lang w:bidi="ar"/>
              </w:rPr>
              <w:t>T1 Physical Activity → T2 Personal Strength → T3 Prosocial Behavior</w:t>
            </w:r>
          </w:p>
        </w:tc>
        <w:tc>
          <w:tcPr>
            <w:tcW w:w="793" w:type="dxa"/>
            <w:vAlign w:val="center"/>
          </w:tcPr>
          <w:p w14:paraId="13B578CF" w14:textId="45A55BBE"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756" w:type="dxa"/>
            <w:vAlign w:val="center"/>
          </w:tcPr>
          <w:p w14:paraId="33E86714" w14:textId="0F799066"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883" w:type="dxa"/>
            <w:vAlign w:val="center"/>
          </w:tcPr>
          <w:p w14:paraId="75C747D9" w14:textId="1D8EEF28"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1080" w:type="dxa"/>
            <w:vAlign w:val="center"/>
          </w:tcPr>
          <w:p w14:paraId="791C4B03" w14:textId="37F71936"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900" w:type="dxa"/>
            <w:vAlign w:val="center"/>
          </w:tcPr>
          <w:p w14:paraId="4D76A39B" w14:textId="254A8C5A"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3510" w:type="dxa"/>
            <w:vAlign w:val="center"/>
          </w:tcPr>
          <w:p w14:paraId="5B6F5257" w14:textId="79C56898"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2155" w:type="dxa"/>
            <w:vAlign w:val="center"/>
          </w:tcPr>
          <w:p w14:paraId="58B6B60F" w14:textId="5896AADB" w:rsidR="00E91F94" w:rsidRPr="001242CA" w:rsidRDefault="00E91F94" w:rsidP="00E91F94">
            <w:pPr>
              <w:spacing w:before="100" w:beforeAutospacing="1" w:after="100" w:afterAutospacing="1"/>
              <w:outlineLvl w:val="2"/>
              <w:rPr>
                <w:rFonts w:eastAsia="Times New Roman"/>
                <w:color w:val="000000"/>
                <w:kern w:val="0"/>
                <w14:ligatures w14:val="none"/>
              </w:rPr>
            </w:pPr>
            <w:r w:rsidRPr="001242CA">
              <w:rPr>
                <w:rFonts w:eastAsia="var(--dsw-font-markdown-table)"/>
                <w:color w:val="000000"/>
                <w:kern w:val="0"/>
                <w:lang w:bidi="ar"/>
              </w:rPr>
              <w:t>0.000</w:t>
            </w:r>
          </w:p>
        </w:tc>
      </w:tr>
      <w:tr w:rsidR="00F1602F" w14:paraId="57BAA642" w14:textId="77777777" w:rsidTr="0055798F">
        <w:tc>
          <w:tcPr>
            <w:tcW w:w="3868" w:type="dxa"/>
            <w:tcBorders>
              <w:bottom w:val="single" w:sz="4" w:space="0" w:color="auto"/>
            </w:tcBorders>
            <w:vAlign w:val="center"/>
          </w:tcPr>
          <w:p w14:paraId="06FF76D0" w14:textId="180C08AA" w:rsidR="00E91F94" w:rsidRPr="001242CA" w:rsidRDefault="00E91F94" w:rsidP="00E91F94">
            <w:pPr>
              <w:spacing w:before="100" w:beforeAutospacing="1" w:after="100" w:afterAutospacing="1"/>
              <w:outlineLvl w:val="2"/>
              <w:rPr>
                <w:rFonts w:eastAsia="Times New Roman"/>
                <w:color w:val="000000"/>
                <w:kern w:val="0"/>
                <w14:ligatures w14:val="none"/>
              </w:rPr>
            </w:pPr>
            <w:r w:rsidRPr="001242CA">
              <w:rPr>
                <w:rFonts w:eastAsia="var(--dsw-font-markdown-table)"/>
                <w:color w:val="000000"/>
                <w:kern w:val="0"/>
                <w:lang w:bidi="ar"/>
              </w:rPr>
              <w:t>T1 Physical Activity → T2 Prosocial Behavior → T3 Prosocial Behavior</w:t>
            </w:r>
          </w:p>
        </w:tc>
        <w:tc>
          <w:tcPr>
            <w:tcW w:w="793" w:type="dxa"/>
            <w:tcBorders>
              <w:bottom w:val="single" w:sz="4" w:space="0" w:color="auto"/>
            </w:tcBorders>
            <w:vAlign w:val="center"/>
          </w:tcPr>
          <w:p w14:paraId="117DB626" w14:textId="77777777"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756" w:type="dxa"/>
            <w:tcBorders>
              <w:bottom w:val="single" w:sz="4" w:space="0" w:color="auto"/>
            </w:tcBorders>
            <w:vAlign w:val="center"/>
          </w:tcPr>
          <w:p w14:paraId="1EC18634" w14:textId="77777777"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883" w:type="dxa"/>
            <w:tcBorders>
              <w:bottom w:val="single" w:sz="4" w:space="0" w:color="auto"/>
            </w:tcBorders>
            <w:vAlign w:val="center"/>
          </w:tcPr>
          <w:p w14:paraId="01464DCA" w14:textId="77777777"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1080" w:type="dxa"/>
            <w:tcBorders>
              <w:bottom w:val="single" w:sz="4" w:space="0" w:color="auto"/>
            </w:tcBorders>
            <w:vAlign w:val="center"/>
          </w:tcPr>
          <w:p w14:paraId="0122EA25" w14:textId="77777777"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900" w:type="dxa"/>
            <w:tcBorders>
              <w:bottom w:val="single" w:sz="4" w:space="0" w:color="auto"/>
            </w:tcBorders>
            <w:vAlign w:val="center"/>
          </w:tcPr>
          <w:p w14:paraId="337D43EB" w14:textId="77777777"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3510" w:type="dxa"/>
            <w:tcBorders>
              <w:bottom w:val="single" w:sz="4" w:space="0" w:color="auto"/>
            </w:tcBorders>
            <w:vAlign w:val="center"/>
          </w:tcPr>
          <w:p w14:paraId="67A34F5E" w14:textId="77777777"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2155" w:type="dxa"/>
            <w:tcBorders>
              <w:bottom w:val="single" w:sz="4" w:space="0" w:color="auto"/>
            </w:tcBorders>
            <w:vAlign w:val="center"/>
          </w:tcPr>
          <w:p w14:paraId="7F28B527" w14:textId="4D79C40A" w:rsidR="00E91F94" w:rsidRPr="001242CA" w:rsidRDefault="00E91F94" w:rsidP="00E91F94">
            <w:pPr>
              <w:spacing w:before="100" w:beforeAutospacing="1" w:after="100" w:afterAutospacing="1"/>
              <w:outlineLvl w:val="2"/>
              <w:rPr>
                <w:rFonts w:eastAsia="Times New Roman"/>
                <w:color w:val="000000"/>
                <w:kern w:val="0"/>
                <w14:ligatures w14:val="none"/>
              </w:rPr>
            </w:pPr>
            <w:r w:rsidRPr="001242CA">
              <w:rPr>
                <w:rFonts w:eastAsia="var(--dsw-font-markdown-table)"/>
                <w:color w:val="000000"/>
                <w:kern w:val="0"/>
                <w:lang w:bidi="ar"/>
              </w:rPr>
              <w:t>0.170</w:t>
            </w:r>
            <w:r w:rsidR="007964DC" w:rsidRPr="00063D04">
              <w:rPr>
                <w:rStyle w:val="Emphasis"/>
                <w:rFonts w:eastAsia="Segoe UI"/>
                <w:i w:val="0"/>
                <w:iCs w:val="0"/>
                <w:color w:val="000000"/>
                <w:vertAlign w:val="superscript"/>
              </w:rPr>
              <w:t>***</w:t>
            </w:r>
          </w:p>
        </w:tc>
      </w:tr>
      <w:tr w:rsidR="00F1602F" w14:paraId="44AAE7A2" w14:textId="77777777" w:rsidTr="0055798F">
        <w:tc>
          <w:tcPr>
            <w:tcW w:w="3868" w:type="dxa"/>
            <w:tcBorders>
              <w:top w:val="single" w:sz="4" w:space="0" w:color="auto"/>
            </w:tcBorders>
          </w:tcPr>
          <w:p w14:paraId="2E890D04" w14:textId="797AE792" w:rsidR="00E91F94" w:rsidRPr="001242CA" w:rsidRDefault="00E91F94" w:rsidP="00E91F94">
            <w:pPr>
              <w:spacing w:before="100" w:beforeAutospacing="1" w:after="100" w:afterAutospacing="1"/>
              <w:outlineLvl w:val="2"/>
              <w:rPr>
                <w:rFonts w:eastAsia="Times New Roman"/>
                <w:color w:val="000000"/>
                <w:kern w:val="0"/>
                <w14:ligatures w14:val="none"/>
              </w:rPr>
            </w:pPr>
            <w:r w:rsidRPr="001242CA">
              <w:rPr>
                <w:rStyle w:val="Strong"/>
                <w:rFonts w:eastAsia="SimSun"/>
                <w:bCs w:val="0"/>
                <w:color w:val="000000"/>
                <w:kern w:val="0"/>
                <w:lang w:bidi="ar"/>
              </w:rPr>
              <w:t>Support Strength Model</w:t>
            </w:r>
          </w:p>
        </w:tc>
        <w:tc>
          <w:tcPr>
            <w:tcW w:w="793" w:type="dxa"/>
            <w:tcBorders>
              <w:top w:val="single" w:sz="4" w:space="0" w:color="auto"/>
            </w:tcBorders>
            <w:vAlign w:val="center"/>
          </w:tcPr>
          <w:p w14:paraId="5AC52087" w14:textId="34405683" w:rsidR="00E91F94" w:rsidRPr="001242CA" w:rsidRDefault="00E91F94" w:rsidP="00E91F94">
            <w:pPr>
              <w:spacing w:before="100" w:beforeAutospacing="1" w:after="100" w:afterAutospacing="1"/>
              <w:outlineLvl w:val="2"/>
              <w:rPr>
                <w:rFonts w:eastAsia="Times New Roman"/>
                <w:color w:val="000000"/>
                <w:kern w:val="0"/>
                <w14:ligatures w14:val="none"/>
              </w:rPr>
            </w:pPr>
            <w:r w:rsidRPr="001242CA">
              <w:rPr>
                <w:rFonts w:eastAsia="var(--dsw-font-markdown-table)"/>
                <w:color w:val="000000"/>
                <w:kern w:val="0"/>
                <w:lang w:bidi="ar"/>
              </w:rPr>
              <w:t>1.33</w:t>
            </w:r>
          </w:p>
        </w:tc>
        <w:tc>
          <w:tcPr>
            <w:tcW w:w="756" w:type="dxa"/>
            <w:tcBorders>
              <w:top w:val="single" w:sz="4" w:space="0" w:color="auto"/>
            </w:tcBorders>
            <w:vAlign w:val="center"/>
          </w:tcPr>
          <w:p w14:paraId="577DBF39" w14:textId="23439EE8" w:rsidR="00E91F94" w:rsidRPr="001242CA" w:rsidRDefault="00E91F94" w:rsidP="00E91F94">
            <w:pPr>
              <w:spacing w:before="100" w:beforeAutospacing="1" w:after="100" w:afterAutospacing="1"/>
              <w:outlineLvl w:val="2"/>
              <w:rPr>
                <w:rFonts w:eastAsia="Times New Roman"/>
                <w:color w:val="000000"/>
                <w:kern w:val="0"/>
                <w14:ligatures w14:val="none"/>
              </w:rPr>
            </w:pPr>
            <w:r w:rsidRPr="001242CA">
              <w:rPr>
                <w:rFonts w:eastAsia="var(--dsw-font-markdown-table)"/>
                <w:color w:val="000000"/>
                <w:kern w:val="0"/>
                <w:lang w:bidi="ar"/>
              </w:rPr>
              <w:t>0.989</w:t>
            </w:r>
          </w:p>
        </w:tc>
        <w:tc>
          <w:tcPr>
            <w:tcW w:w="883" w:type="dxa"/>
            <w:tcBorders>
              <w:top w:val="single" w:sz="4" w:space="0" w:color="auto"/>
            </w:tcBorders>
            <w:vAlign w:val="center"/>
          </w:tcPr>
          <w:p w14:paraId="0E1DC1EE" w14:textId="7433F069" w:rsidR="00E91F94" w:rsidRPr="001242CA" w:rsidRDefault="00E91F94" w:rsidP="00E91F94">
            <w:pPr>
              <w:spacing w:before="100" w:beforeAutospacing="1" w:after="100" w:afterAutospacing="1"/>
              <w:outlineLvl w:val="2"/>
              <w:rPr>
                <w:rFonts w:eastAsia="Times New Roman"/>
                <w:color w:val="000000"/>
                <w:kern w:val="0"/>
                <w14:ligatures w14:val="none"/>
              </w:rPr>
            </w:pPr>
            <w:r w:rsidRPr="001242CA">
              <w:rPr>
                <w:rFonts w:eastAsia="var(--dsw-font-markdown-table)"/>
                <w:color w:val="000000"/>
                <w:kern w:val="0"/>
                <w:lang w:bidi="ar"/>
              </w:rPr>
              <w:t>0.981</w:t>
            </w:r>
          </w:p>
        </w:tc>
        <w:tc>
          <w:tcPr>
            <w:tcW w:w="1080" w:type="dxa"/>
            <w:tcBorders>
              <w:top w:val="single" w:sz="4" w:space="0" w:color="auto"/>
            </w:tcBorders>
            <w:vAlign w:val="center"/>
          </w:tcPr>
          <w:p w14:paraId="26A5813C" w14:textId="079AECF3" w:rsidR="00E91F94" w:rsidRPr="001242CA" w:rsidRDefault="00E91F94" w:rsidP="00E91F94">
            <w:pPr>
              <w:spacing w:before="100" w:beforeAutospacing="1" w:after="100" w:afterAutospacing="1"/>
              <w:outlineLvl w:val="2"/>
              <w:rPr>
                <w:rFonts w:eastAsia="Times New Roman"/>
                <w:color w:val="000000"/>
                <w:kern w:val="0"/>
                <w14:ligatures w14:val="none"/>
              </w:rPr>
            </w:pPr>
            <w:r w:rsidRPr="001242CA">
              <w:rPr>
                <w:rFonts w:eastAsia="var(--dsw-font-markdown-table)"/>
                <w:color w:val="000000"/>
                <w:kern w:val="0"/>
                <w:lang w:bidi="ar"/>
              </w:rPr>
              <w:t>0.033</w:t>
            </w:r>
          </w:p>
        </w:tc>
        <w:tc>
          <w:tcPr>
            <w:tcW w:w="900" w:type="dxa"/>
            <w:tcBorders>
              <w:top w:val="single" w:sz="4" w:space="0" w:color="auto"/>
            </w:tcBorders>
            <w:vAlign w:val="center"/>
          </w:tcPr>
          <w:p w14:paraId="365B8FFF" w14:textId="5D80E30B" w:rsidR="00E91F94" w:rsidRPr="001242CA" w:rsidRDefault="00E91F94" w:rsidP="00E91F94">
            <w:pPr>
              <w:spacing w:before="100" w:beforeAutospacing="1" w:after="100" w:afterAutospacing="1"/>
              <w:outlineLvl w:val="2"/>
              <w:rPr>
                <w:rFonts w:eastAsia="Times New Roman"/>
                <w:color w:val="000000"/>
                <w:kern w:val="0"/>
                <w14:ligatures w14:val="none"/>
              </w:rPr>
            </w:pPr>
            <w:r w:rsidRPr="001242CA">
              <w:rPr>
                <w:rFonts w:eastAsia="var(--dsw-font-markdown-table)"/>
                <w:color w:val="000000"/>
                <w:kern w:val="0"/>
                <w:lang w:bidi="ar"/>
              </w:rPr>
              <w:t>0.037</w:t>
            </w:r>
          </w:p>
        </w:tc>
        <w:tc>
          <w:tcPr>
            <w:tcW w:w="3510" w:type="dxa"/>
            <w:tcBorders>
              <w:top w:val="single" w:sz="4" w:space="0" w:color="auto"/>
            </w:tcBorders>
            <w:vAlign w:val="center"/>
          </w:tcPr>
          <w:p w14:paraId="71B00220" w14:textId="27EB8134" w:rsidR="00E91F94" w:rsidRPr="001242CA" w:rsidRDefault="00E91F94" w:rsidP="00E91F94">
            <w:pPr>
              <w:spacing w:before="100" w:beforeAutospacing="1" w:after="100" w:afterAutospacing="1"/>
              <w:outlineLvl w:val="2"/>
              <w:rPr>
                <w:rFonts w:eastAsia="Times New Roman"/>
                <w:color w:val="000000"/>
                <w:kern w:val="0"/>
                <w14:ligatures w14:val="none"/>
              </w:rPr>
            </w:pPr>
            <w:r w:rsidRPr="001242CA">
              <w:rPr>
                <w:rFonts w:eastAsia="var(--dsw-font-markdown-table)"/>
                <w:color w:val="000000"/>
                <w:kern w:val="0"/>
                <w:lang w:bidi="ar"/>
              </w:rPr>
              <w:t>0.171</w:t>
            </w:r>
            <w:r w:rsidR="004B23C9" w:rsidRPr="00063D04">
              <w:rPr>
                <w:rStyle w:val="Emphasis"/>
                <w:rFonts w:eastAsia="Segoe UI"/>
                <w:i w:val="0"/>
                <w:iCs w:val="0"/>
                <w:color w:val="000000"/>
                <w:vertAlign w:val="superscript"/>
              </w:rPr>
              <w:t>***</w:t>
            </w:r>
          </w:p>
        </w:tc>
        <w:tc>
          <w:tcPr>
            <w:tcW w:w="2155" w:type="dxa"/>
            <w:tcBorders>
              <w:top w:val="single" w:sz="4" w:space="0" w:color="auto"/>
            </w:tcBorders>
            <w:vAlign w:val="center"/>
          </w:tcPr>
          <w:p w14:paraId="084E7353" w14:textId="77777777" w:rsidR="00E91F94" w:rsidRPr="001242CA" w:rsidRDefault="00E91F94" w:rsidP="00E91F94">
            <w:pPr>
              <w:spacing w:before="100" w:beforeAutospacing="1" w:after="100" w:afterAutospacing="1"/>
              <w:outlineLvl w:val="2"/>
              <w:rPr>
                <w:rFonts w:eastAsia="Times New Roman"/>
                <w:color w:val="000000"/>
                <w:kern w:val="0"/>
                <w14:ligatures w14:val="none"/>
              </w:rPr>
            </w:pPr>
          </w:p>
        </w:tc>
      </w:tr>
      <w:tr w:rsidR="00F1602F" w14:paraId="784A4A6D" w14:textId="77777777" w:rsidTr="0055798F">
        <w:tc>
          <w:tcPr>
            <w:tcW w:w="3868" w:type="dxa"/>
            <w:vAlign w:val="center"/>
          </w:tcPr>
          <w:p w14:paraId="6B84F955" w14:textId="225E9819" w:rsidR="00E91F94" w:rsidRPr="001242CA" w:rsidRDefault="00E91F94" w:rsidP="00E91F94">
            <w:pPr>
              <w:spacing w:before="100" w:beforeAutospacing="1" w:after="100" w:afterAutospacing="1"/>
              <w:outlineLvl w:val="2"/>
              <w:rPr>
                <w:rFonts w:eastAsia="Times New Roman"/>
                <w:color w:val="000000"/>
                <w:kern w:val="0"/>
                <w14:ligatures w14:val="none"/>
              </w:rPr>
            </w:pPr>
            <w:r w:rsidRPr="001242CA">
              <w:rPr>
                <w:rFonts w:eastAsia="var(--dsw-font-markdown-table)"/>
                <w:color w:val="000000"/>
                <w:kern w:val="0"/>
                <w:lang w:bidi="ar"/>
              </w:rPr>
              <w:t>T1 Physical Activity → T2 Support Strength → T3 Prosocial Behavior</w:t>
            </w:r>
          </w:p>
        </w:tc>
        <w:tc>
          <w:tcPr>
            <w:tcW w:w="793" w:type="dxa"/>
            <w:vAlign w:val="center"/>
          </w:tcPr>
          <w:p w14:paraId="675E16A8" w14:textId="77777777"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756" w:type="dxa"/>
            <w:vAlign w:val="center"/>
          </w:tcPr>
          <w:p w14:paraId="1F9810B6" w14:textId="77777777"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883" w:type="dxa"/>
            <w:vAlign w:val="center"/>
          </w:tcPr>
          <w:p w14:paraId="27C5DC40" w14:textId="77777777"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1080" w:type="dxa"/>
            <w:vAlign w:val="center"/>
          </w:tcPr>
          <w:p w14:paraId="6C9F5DB0" w14:textId="77777777"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900" w:type="dxa"/>
            <w:vAlign w:val="center"/>
          </w:tcPr>
          <w:p w14:paraId="38DA0BFE" w14:textId="77777777"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3510" w:type="dxa"/>
            <w:vAlign w:val="center"/>
          </w:tcPr>
          <w:p w14:paraId="200AEE0F" w14:textId="77777777"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2155" w:type="dxa"/>
            <w:vAlign w:val="center"/>
          </w:tcPr>
          <w:p w14:paraId="5E5B86AC" w14:textId="06DD4CDB" w:rsidR="00E91F94" w:rsidRPr="001242CA" w:rsidRDefault="00E91F94" w:rsidP="00E91F94">
            <w:pPr>
              <w:spacing w:before="100" w:beforeAutospacing="1" w:after="100" w:afterAutospacing="1"/>
              <w:outlineLvl w:val="2"/>
              <w:rPr>
                <w:rFonts w:eastAsia="Times New Roman"/>
                <w:color w:val="000000"/>
                <w:kern w:val="0"/>
                <w14:ligatures w14:val="none"/>
              </w:rPr>
            </w:pPr>
            <w:r w:rsidRPr="001242CA">
              <w:rPr>
                <w:rFonts w:eastAsia="var(--dsw-font-markdown-table)"/>
                <w:color w:val="000000"/>
                <w:kern w:val="0"/>
                <w:lang w:bidi="ar"/>
              </w:rPr>
              <w:t>0.000</w:t>
            </w:r>
          </w:p>
        </w:tc>
      </w:tr>
      <w:tr w:rsidR="00F1602F" w14:paraId="5713527B" w14:textId="77777777" w:rsidTr="0055798F">
        <w:tc>
          <w:tcPr>
            <w:tcW w:w="3868" w:type="dxa"/>
            <w:tcBorders>
              <w:bottom w:val="single" w:sz="4" w:space="0" w:color="auto"/>
            </w:tcBorders>
            <w:vAlign w:val="center"/>
          </w:tcPr>
          <w:p w14:paraId="55161E8C" w14:textId="1336E0CD" w:rsidR="00E91F94" w:rsidRPr="001242CA" w:rsidRDefault="00E91F94" w:rsidP="00E91F94">
            <w:pPr>
              <w:spacing w:before="100" w:beforeAutospacing="1" w:after="100" w:afterAutospacing="1"/>
              <w:outlineLvl w:val="2"/>
              <w:rPr>
                <w:rFonts w:eastAsia="Times New Roman"/>
                <w:color w:val="000000"/>
                <w:kern w:val="0"/>
                <w14:ligatures w14:val="none"/>
              </w:rPr>
            </w:pPr>
            <w:r w:rsidRPr="001242CA">
              <w:rPr>
                <w:rFonts w:eastAsia="var(--dsw-font-markdown-table)"/>
                <w:color w:val="000000"/>
                <w:kern w:val="0"/>
                <w:lang w:bidi="ar"/>
              </w:rPr>
              <w:t>T1 Physical Activity → T2 Prosocial Behavior → T3 Prosocial Behavior</w:t>
            </w:r>
          </w:p>
        </w:tc>
        <w:tc>
          <w:tcPr>
            <w:tcW w:w="793" w:type="dxa"/>
            <w:tcBorders>
              <w:bottom w:val="single" w:sz="4" w:space="0" w:color="auto"/>
            </w:tcBorders>
            <w:vAlign w:val="center"/>
          </w:tcPr>
          <w:p w14:paraId="4C9ED0BA" w14:textId="77777777"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756" w:type="dxa"/>
            <w:tcBorders>
              <w:bottom w:val="single" w:sz="4" w:space="0" w:color="auto"/>
            </w:tcBorders>
            <w:vAlign w:val="center"/>
          </w:tcPr>
          <w:p w14:paraId="03BA50AE" w14:textId="77777777"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883" w:type="dxa"/>
            <w:tcBorders>
              <w:bottom w:val="single" w:sz="4" w:space="0" w:color="auto"/>
            </w:tcBorders>
            <w:vAlign w:val="center"/>
          </w:tcPr>
          <w:p w14:paraId="1DB5E646" w14:textId="77777777"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1080" w:type="dxa"/>
            <w:tcBorders>
              <w:bottom w:val="single" w:sz="4" w:space="0" w:color="auto"/>
            </w:tcBorders>
            <w:vAlign w:val="center"/>
          </w:tcPr>
          <w:p w14:paraId="664FD4B5" w14:textId="77777777"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900" w:type="dxa"/>
            <w:tcBorders>
              <w:bottom w:val="single" w:sz="4" w:space="0" w:color="auto"/>
            </w:tcBorders>
            <w:vAlign w:val="center"/>
          </w:tcPr>
          <w:p w14:paraId="1FA01652" w14:textId="77777777"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3510" w:type="dxa"/>
            <w:tcBorders>
              <w:bottom w:val="single" w:sz="4" w:space="0" w:color="auto"/>
            </w:tcBorders>
            <w:vAlign w:val="center"/>
          </w:tcPr>
          <w:p w14:paraId="5B851736" w14:textId="77777777" w:rsidR="00E91F94" w:rsidRPr="001242CA" w:rsidRDefault="00E91F94" w:rsidP="00E91F94">
            <w:pPr>
              <w:spacing w:before="100" w:beforeAutospacing="1" w:after="100" w:afterAutospacing="1"/>
              <w:outlineLvl w:val="2"/>
              <w:rPr>
                <w:rFonts w:eastAsia="Times New Roman"/>
                <w:color w:val="000000"/>
                <w:kern w:val="0"/>
                <w14:ligatures w14:val="none"/>
              </w:rPr>
            </w:pPr>
          </w:p>
        </w:tc>
        <w:tc>
          <w:tcPr>
            <w:tcW w:w="2155" w:type="dxa"/>
            <w:tcBorders>
              <w:bottom w:val="single" w:sz="4" w:space="0" w:color="auto"/>
            </w:tcBorders>
            <w:vAlign w:val="center"/>
          </w:tcPr>
          <w:p w14:paraId="1BD86124" w14:textId="5E29C704" w:rsidR="00E91F94" w:rsidRPr="001242CA" w:rsidRDefault="00E91F94" w:rsidP="00E91F94">
            <w:pPr>
              <w:spacing w:before="100" w:beforeAutospacing="1" w:after="100" w:afterAutospacing="1"/>
              <w:outlineLvl w:val="2"/>
              <w:rPr>
                <w:rFonts w:eastAsia="Times New Roman"/>
                <w:color w:val="000000"/>
                <w:kern w:val="0"/>
                <w14:ligatures w14:val="none"/>
              </w:rPr>
            </w:pPr>
            <w:r w:rsidRPr="001242CA">
              <w:rPr>
                <w:rFonts w:eastAsia="var(--dsw-font-markdown-table)"/>
                <w:color w:val="000000"/>
                <w:kern w:val="0"/>
                <w:lang w:bidi="ar"/>
              </w:rPr>
              <w:t>0.171</w:t>
            </w:r>
            <w:r w:rsidR="00AB1AB9" w:rsidRPr="0043548C">
              <w:rPr>
                <w:rStyle w:val="Emphasis"/>
                <w:rFonts w:eastAsia="Segoe UI"/>
                <w:i w:val="0"/>
                <w:iCs w:val="0"/>
                <w:color w:val="000000"/>
                <w:vertAlign w:val="superscript"/>
              </w:rPr>
              <w:t>***</w:t>
            </w:r>
          </w:p>
        </w:tc>
      </w:tr>
      <w:tr w:rsidR="00E91F94" w14:paraId="2D27EE81" w14:textId="77777777" w:rsidTr="0055798F">
        <w:tc>
          <w:tcPr>
            <w:tcW w:w="13945" w:type="dxa"/>
            <w:gridSpan w:val="8"/>
            <w:tcBorders>
              <w:top w:val="single" w:sz="4" w:space="0" w:color="auto"/>
            </w:tcBorders>
          </w:tcPr>
          <w:p w14:paraId="11816C64" w14:textId="19A8051B" w:rsidR="00E91F94" w:rsidRDefault="00E91F94" w:rsidP="00D611B6">
            <w:pPr>
              <w:spacing w:before="100" w:beforeAutospacing="1" w:after="100" w:afterAutospacing="1"/>
              <w:outlineLvl w:val="2"/>
              <w:rPr>
                <w:rFonts w:eastAsia="Times New Roman"/>
                <w:color w:val="000000"/>
                <w:kern w:val="0"/>
                <w14:ligatures w14:val="none"/>
              </w:rPr>
            </w:pPr>
            <w:r>
              <w:rPr>
                <w:rStyle w:val="Emphasis"/>
                <w:rFonts w:eastAsia="Microsoft YaHei"/>
                <w:color w:val="000000"/>
              </w:rPr>
              <w:t>Note:</w:t>
            </w:r>
            <w:r w:rsidRPr="001A1C2B">
              <w:rPr>
                <w:rStyle w:val="Emphasis"/>
                <w:rFonts w:eastAsia="Segoe UI"/>
                <w:color w:val="000000"/>
              </w:rPr>
              <w:t xml:space="preserve"> </w:t>
            </w:r>
            <w:r w:rsidRPr="00A86FE1">
              <w:rPr>
                <w:rStyle w:val="Emphasis"/>
                <w:rFonts w:eastAsia="Segoe UI"/>
                <w:color w:val="000000"/>
                <w:vertAlign w:val="superscript"/>
              </w:rPr>
              <w:t>*</w:t>
            </w:r>
            <w:r w:rsidRPr="00A537F6">
              <w:rPr>
                <w:rStyle w:val="Emphasis"/>
                <w:rFonts w:eastAsia="Microsoft YaHei"/>
                <w:color w:val="000000"/>
              </w:rPr>
              <w:t xml:space="preserve">p &lt; .05, </w:t>
            </w:r>
            <w:r w:rsidR="00A86FE1" w:rsidRPr="00A86FE1">
              <w:rPr>
                <w:rStyle w:val="Emphasis"/>
                <w:rFonts w:eastAsia="Segoe UI"/>
                <w:color w:val="000000"/>
                <w:vertAlign w:val="superscript"/>
              </w:rPr>
              <w:t>**</w:t>
            </w:r>
            <w:r w:rsidRPr="00A537F6">
              <w:rPr>
                <w:rStyle w:val="Emphasis"/>
                <w:rFonts w:eastAsia="Microsoft YaHei"/>
                <w:color w:val="000000"/>
              </w:rPr>
              <w:t xml:space="preserve">p &lt; .01, </w:t>
            </w:r>
            <w:r w:rsidR="00A86FE1" w:rsidRPr="00A86FE1">
              <w:rPr>
                <w:rStyle w:val="Emphasis"/>
                <w:rFonts w:eastAsia="Segoe UI"/>
                <w:color w:val="000000"/>
                <w:vertAlign w:val="superscript"/>
              </w:rPr>
              <w:t>***</w:t>
            </w:r>
            <w:r w:rsidRPr="00A537F6">
              <w:rPr>
                <w:rStyle w:val="Emphasis"/>
                <w:rFonts w:eastAsia="Microsoft YaHei"/>
                <w:color w:val="000000"/>
              </w:rPr>
              <w:t>p &lt; .001</w:t>
            </w:r>
          </w:p>
        </w:tc>
      </w:tr>
    </w:tbl>
    <w:p w14:paraId="56908415" w14:textId="77777777" w:rsidR="00FB5483" w:rsidRDefault="00FB5483" w:rsidP="00D611B6">
      <w:pPr>
        <w:spacing w:before="100" w:beforeAutospacing="1" w:after="100" w:afterAutospacing="1"/>
        <w:outlineLvl w:val="2"/>
        <w:rPr>
          <w:rFonts w:eastAsia="Times New Roman"/>
          <w:color w:val="000000"/>
          <w:kern w:val="0"/>
          <w14:ligatures w14:val="none"/>
        </w:rPr>
      </w:pPr>
    </w:p>
    <w:p w14:paraId="6BEFB013" w14:textId="1F35584F" w:rsidR="00C20DBB" w:rsidRPr="001A1C2B" w:rsidRDefault="00C20DBB" w:rsidP="00A537F6">
      <w:pPr>
        <w:pStyle w:val="NormalWeb"/>
        <w:spacing w:before="160" w:beforeAutospacing="0" w:after="160" w:afterAutospacing="0"/>
      </w:pPr>
    </w:p>
    <w:p w14:paraId="00BDE696" w14:textId="77777777" w:rsidR="00C20DBB" w:rsidRPr="001A1C2B" w:rsidRDefault="00C20DBB">
      <w:pPr>
        <w:rPr>
          <w:rFonts w:eastAsia="Times New Roman"/>
          <w:b/>
          <w:bCs/>
          <w:color w:val="000000"/>
          <w:kern w:val="0"/>
          <w14:ligatures w14:val="none"/>
        </w:rPr>
      </w:pPr>
    </w:p>
    <w:sectPr w:rsidR="00C20DBB" w:rsidRPr="001A1C2B" w:rsidSect="00FB548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var(--dsw-font-markdown-table-h">
    <w:altName w:val="Cambria"/>
    <w:panose1 w:val="020B0604020202020204"/>
    <w:charset w:val="00"/>
    <w:family w:val="roman"/>
    <w:pitch w:val="default"/>
  </w:font>
  <w:font w:name="var(--dsw-font-markdown-table)">
    <w:altName w:val="Segoe Print"/>
    <w:panose1 w:val="020B0604020202020204"/>
    <w:charset w:val="00"/>
    <w:family w:val="auto"/>
    <w:pitch w:val="default"/>
  </w:font>
  <w:font w:name="Segoe UI">
    <w:panose1 w:val="020B0604020202020204"/>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8DE"/>
    <w:rsid w:val="000052B0"/>
    <w:rsid w:val="0000634B"/>
    <w:rsid w:val="0000744C"/>
    <w:rsid w:val="00012456"/>
    <w:rsid w:val="00012682"/>
    <w:rsid w:val="00017D8C"/>
    <w:rsid w:val="000220D6"/>
    <w:rsid w:val="000221D5"/>
    <w:rsid w:val="00025A30"/>
    <w:rsid w:val="00036CA7"/>
    <w:rsid w:val="00042C0F"/>
    <w:rsid w:val="00055E2D"/>
    <w:rsid w:val="00063D04"/>
    <w:rsid w:val="000647B6"/>
    <w:rsid w:val="000652C6"/>
    <w:rsid w:val="00067CDB"/>
    <w:rsid w:val="00073FA8"/>
    <w:rsid w:val="00077C9D"/>
    <w:rsid w:val="00081352"/>
    <w:rsid w:val="0008779D"/>
    <w:rsid w:val="000904E4"/>
    <w:rsid w:val="000A2475"/>
    <w:rsid w:val="000A4C06"/>
    <w:rsid w:val="000B3E9E"/>
    <w:rsid w:val="000B7A1B"/>
    <w:rsid w:val="000C0EAF"/>
    <w:rsid w:val="000C5E14"/>
    <w:rsid w:val="000D032A"/>
    <w:rsid w:val="000E1EDF"/>
    <w:rsid w:val="000E47B5"/>
    <w:rsid w:val="000F1F07"/>
    <w:rsid w:val="000F20E2"/>
    <w:rsid w:val="00101921"/>
    <w:rsid w:val="001032BF"/>
    <w:rsid w:val="0011363E"/>
    <w:rsid w:val="00117965"/>
    <w:rsid w:val="001201D9"/>
    <w:rsid w:val="001242CA"/>
    <w:rsid w:val="00127A59"/>
    <w:rsid w:val="00133227"/>
    <w:rsid w:val="00135A1C"/>
    <w:rsid w:val="00141DF4"/>
    <w:rsid w:val="001421BC"/>
    <w:rsid w:val="001447F3"/>
    <w:rsid w:val="00154282"/>
    <w:rsid w:val="00156A81"/>
    <w:rsid w:val="00174CA9"/>
    <w:rsid w:val="00176A70"/>
    <w:rsid w:val="00184F15"/>
    <w:rsid w:val="00185E51"/>
    <w:rsid w:val="00186037"/>
    <w:rsid w:val="00186797"/>
    <w:rsid w:val="00195CAF"/>
    <w:rsid w:val="001A1C2B"/>
    <w:rsid w:val="001A492C"/>
    <w:rsid w:val="001A7779"/>
    <w:rsid w:val="001B1F03"/>
    <w:rsid w:val="001C704B"/>
    <w:rsid w:val="001D39AC"/>
    <w:rsid w:val="001D5323"/>
    <w:rsid w:val="001F054A"/>
    <w:rsid w:val="001F1A75"/>
    <w:rsid w:val="001F7B67"/>
    <w:rsid w:val="00207BCC"/>
    <w:rsid w:val="002117CE"/>
    <w:rsid w:val="002127E4"/>
    <w:rsid w:val="00220720"/>
    <w:rsid w:val="00237840"/>
    <w:rsid w:val="00241322"/>
    <w:rsid w:val="00245A62"/>
    <w:rsid w:val="002529BD"/>
    <w:rsid w:val="0025484D"/>
    <w:rsid w:val="00267CE0"/>
    <w:rsid w:val="002705F7"/>
    <w:rsid w:val="0027373F"/>
    <w:rsid w:val="00285147"/>
    <w:rsid w:val="00285894"/>
    <w:rsid w:val="002936DB"/>
    <w:rsid w:val="002A066F"/>
    <w:rsid w:val="002A5080"/>
    <w:rsid w:val="002A6CA2"/>
    <w:rsid w:val="002C2B1F"/>
    <w:rsid w:val="002C69D1"/>
    <w:rsid w:val="002E5360"/>
    <w:rsid w:val="002F7FBE"/>
    <w:rsid w:val="003069BB"/>
    <w:rsid w:val="003069C3"/>
    <w:rsid w:val="003173B4"/>
    <w:rsid w:val="003317BD"/>
    <w:rsid w:val="0034630F"/>
    <w:rsid w:val="00352EB1"/>
    <w:rsid w:val="003554E1"/>
    <w:rsid w:val="003576FA"/>
    <w:rsid w:val="00363389"/>
    <w:rsid w:val="0037155B"/>
    <w:rsid w:val="003738DE"/>
    <w:rsid w:val="003750C3"/>
    <w:rsid w:val="00393ABE"/>
    <w:rsid w:val="00394506"/>
    <w:rsid w:val="003A27AE"/>
    <w:rsid w:val="003C25B1"/>
    <w:rsid w:val="003C3059"/>
    <w:rsid w:val="003E5113"/>
    <w:rsid w:val="003F3079"/>
    <w:rsid w:val="003F409C"/>
    <w:rsid w:val="00417103"/>
    <w:rsid w:val="004228B7"/>
    <w:rsid w:val="00433F79"/>
    <w:rsid w:val="0043548C"/>
    <w:rsid w:val="0044073C"/>
    <w:rsid w:val="004413DF"/>
    <w:rsid w:val="00453225"/>
    <w:rsid w:val="00454527"/>
    <w:rsid w:val="00454804"/>
    <w:rsid w:val="0046041B"/>
    <w:rsid w:val="004619A1"/>
    <w:rsid w:val="004620D5"/>
    <w:rsid w:val="0048095A"/>
    <w:rsid w:val="004A2863"/>
    <w:rsid w:val="004B23C9"/>
    <w:rsid w:val="004B5F23"/>
    <w:rsid w:val="004C0FE8"/>
    <w:rsid w:val="004D32E3"/>
    <w:rsid w:val="004D3368"/>
    <w:rsid w:val="004E3703"/>
    <w:rsid w:val="004F0F36"/>
    <w:rsid w:val="004F257C"/>
    <w:rsid w:val="004F4C4F"/>
    <w:rsid w:val="00501077"/>
    <w:rsid w:val="00502640"/>
    <w:rsid w:val="0051581C"/>
    <w:rsid w:val="005171FD"/>
    <w:rsid w:val="00526283"/>
    <w:rsid w:val="0053262C"/>
    <w:rsid w:val="00540C08"/>
    <w:rsid w:val="005416B5"/>
    <w:rsid w:val="00547941"/>
    <w:rsid w:val="0055334B"/>
    <w:rsid w:val="0055710F"/>
    <w:rsid w:val="0055798F"/>
    <w:rsid w:val="00563B65"/>
    <w:rsid w:val="005657AD"/>
    <w:rsid w:val="00574991"/>
    <w:rsid w:val="00587004"/>
    <w:rsid w:val="00593EE6"/>
    <w:rsid w:val="00596446"/>
    <w:rsid w:val="005C4B69"/>
    <w:rsid w:val="005C5041"/>
    <w:rsid w:val="005D1AE0"/>
    <w:rsid w:val="005E10E6"/>
    <w:rsid w:val="005E3E0C"/>
    <w:rsid w:val="005F00C8"/>
    <w:rsid w:val="005F05F8"/>
    <w:rsid w:val="005F12EC"/>
    <w:rsid w:val="005F3852"/>
    <w:rsid w:val="00600881"/>
    <w:rsid w:val="0060229A"/>
    <w:rsid w:val="00605AFD"/>
    <w:rsid w:val="006154EB"/>
    <w:rsid w:val="0062193F"/>
    <w:rsid w:val="006266A7"/>
    <w:rsid w:val="00630A47"/>
    <w:rsid w:val="00631394"/>
    <w:rsid w:val="00633B79"/>
    <w:rsid w:val="00637122"/>
    <w:rsid w:val="00646559"/>
    <w:rsid w:val="00652FBB"/>
    <w:rsid w:val="00653E20"/>
    <w:rsid w:val="00656FB9"/>
    <w:rsid w:val="00660BB3"/>
    <w:rsid w:val="00661CC0"/>
    <w:rsid w:val="00662AAA"/>
    <w:rsid w:val="006650C6"/>
    <w:rsid w:val="00671BC0"/>
    <w:rsid w:val="00682600"/>
    <w:rsid w:val="006826E3"/>
    <w:rsid w:val="00696879"/>
    <w:rsid w:val="006A24D0"/>
    <w:rsid w:val="006B10F2"/>
    <w:rsid w:val="006B19B5"/>
    <w:rsid w:val="006B6FE1"/>
    <w:rsid w:val="006D6232"/>
    <w:rsid w:val="006E12FC"/>
    <w:rsid w:val="006E1AC1"/>
    <w:rsid w:val="006E3051"/>
    <w:rsid w:val="006E3501"/>
    <w:rsid w:val="006E56E0"/>
    <w:rsid w:val="006E7AF5"/>
    <w:rsid w:val="006E7F16"/>
    <w:rsid w:val="006F0C75"/>
    <w:rsid w:val="006F0E49"/>
    <w:rsid w:val="006F57C2"/>
    <w:rsid w:val="007026B1"/>
    <w:rsid w:val="00703965"/>
    <w:rsid w:val="00703E49"/>
    <w:rsid w:val="00705437"/>
    <w:rsid w:val="00712A7C"/>
    <w:rsid w:val="00717A41"/>
    <w:rsid w:val="00725503"/>
    <w:rsid w:val="00725504"/>
    <w:rsid w:val="00732F3D"/>
    <w:rsid w:val="00732F64"/>
    <w:rsid w:val="00736743"/>
    <w:rsid w:val="00740711"/>
    <w:rsid w:val="00744FE9"/>
    <w:rsid w:val="00745C60"/>
    <w:rsid w:val="00747739"/>
    <w:rsid w:val="00756575"/>
    <w:rsid w:val="007620CE"/>
    <w:rsid w:val="0076488F"/>
    <w:rsid w:val="00782744"/>
    <w:rsid w:val="00791308"/>
    <w:rsid w:val="007961FE"/>
    <w:rsid w:val="007964DC"/>
    <w:rsid w:val="007A487C"/>
    <w:rsid w:val="007A7520"/>
    <w:rsid w:val="007B2090"/>
    <w:rsid w:val="007B20AC"/>
    <w:rsid w:val="007C008B"/>
    <w:rsid w:val="007D43CE"/>
    <w:rsid w:val="007D64D8"/>
    <w:rsid w:val="007E7B8C"/>
    <w:rsid w:val="007F0774"/>
    <w:rsid w:val="007F23C9"/>
    <w:rsid w:val="00803D25"/>
    <w:rsid w:val="008110A6"/>
    <w:rsid w:val="0081353A"/>
    <w:rsid w:val="00820CC4"/>
    <w:rsid w:val="008225A5"/>
    <w:rsid w:val="0083547D"/>
    <w:rsid w:val="008425BB"/>
    <w:rsid w:val="008472F8"/>
    <w:rsid w:val="00847BE0"/>
    <w:rsid w:val="00857843"/>
    <w:rsid w:val="00864403"/>
    <w:rsid w:val="008654EB"/>
    <w:rsid w:val="00890D55"/>
    <w:rsid w:val="008941DE"/>
    <w:rsid w:val="008A1E66"/>
    <w:rsid w:val="008A24E5"/>
    <w:rsid w:val="008B2BDB"/>
    <w:rsid w:val="008B2F36"/>
    <w:rsid w:val="008B4468"/>
    <w:rsid w:val="008B7760"/>
    <w:rsid w:val="008C2427"/>
    <w:rsid w:val="008C6D74"/>
    <w:rsid w:val="008C7526"/>
    <w:rsid w:val="008D47AF"/>
    <w:rsid w:val="008D6CF0"/>
    <w:rsid w:val="008F0E20"/>
    <w:rsid w:val="00902E83"/>
    <w:rsid w:val="00906E8B"/>
    <w:rsid w:val="00921C57"/>
    <w:rsid w:val="00927F27"/>
    <w:rsid w:val="00932E2B"/>
    <w:rsid w:val="00934EC1"/>
    <w:rsid w:val="00944706"/>
    <w:rsid w:val="0095507A"/>
    <w:rsid w:val="00960663"/>
    <w:rsid w:val="00960AF2"/>
    <w:rsid w:val="009615A8"/>
    <w:rsid w:val="00962E59"/>
    <w:rsid w:val="009717D4"/>
    <w:rsid w:val="00975921"/>
    <w:rsid w:val="0098604B"/>
    <w:rsid w:val="00993E7D"/>
    <w:rsid w:val="009A15BC"/>
    <w:rsid w:val="009B1895"/>
    <w:rsid w:val="009B4145"/>
    <w:rsid w:val="009B6B39"/>
    <w:rsid w:val="009C2E31"/>
    <w:rsid w:val="009D4EDC"/>
    <w:rsid w:val="009D5325"/>
    <w:rsid w:val="009E0CAB"/>
    <w:rsid w:val="009E6A94"/>
    <w:rsid w:val="009F0A06"/>
    <w:rsid w:val="009F127A"/>
    <w:rsid w:val="009F4E9E"/>
    <w:rsid w:val="009F5DDF"/>
    <w:rsid w:val="00A00B1B"/>
    <w:rsid w:val="00A10688"/>
    <w:rsid w:val="00A226F8"/>
    <w:rsid w:val="00A27995"/>
    <w:rsid w:val="00A34249"/>
    <w:rsid w:val="00A41D97"/>
    <w:rsid w:val="00A44DCD"/>
    <w:rsid w:val="00A465DA"/>
    <w:rsid w:val="00A46A9D"/>
    <w:rsid w:val="00A52C48"/>
    <w:rsid w:val="00A537F6"/>
    <w:rsid w:val="00A5387E"/>
    <w:rsid w:val="00A54AC7"/>
    <w:rsid w:val="00A631A5"/>
    <w:rsid w:val="00A86FE1"/>
    <w:rsid w:val="00A92CB7"/>
    <w:rsid w:val="00A96CAF"/>
    <w:rsid w:val="00AA37DD"/>
    <w:rsid w:val="00AB157C"/>
    <w:rsid w:val="00AB1AB9"/>
    <w:rsid w:val="00AB499F"/>
    <w:rsid w:val="00AC061B"/>
    <w:rsid w:val="00AC0A3E"/>
    <w:rsid w:val="00AC6A6C"/>
    <w:rsid w:val="00AD2623"/>
    <w:rsid w:val="00AD651A"/>
    <w:rsid w:val="00AD7CFF"/>
    <w:rsid w:val="00AD7D03"/>
    <w:rsid w:val="00AE5309"/>
    <w:rsid w:val="00AE6306"/>
    <w:rsid w:val="00AE7333"/>
    <w:rsid w:val="00AF095E"/>
    <w:rsid w:val="00AF0E37"/>
    <w:rsid w:val="00AF2EAD"/>
    <w:rsid w:val="00AF3A2D"/>
    <w:rsid w:val="00AF5748"/>
    <w:rsid w:val="00B06042"/>
    <w:rsid w:val="00B07DCC"/>
    <w:rsid w:val="00B106F1"/>
    <w:rsid w:val="00B10AA1"/>
    <w:rsid w:val="00B11E1A"/>
    <w:rsid w:val="00B16314"/>
    <w:rsid w:val="00B40990"/>
    <w:rsid w:val="00B4698F"/>
    <w:rsid w:val="00B46DFC"/>
    <w:rsid w:val="00B7597F"/>
    <w:rsid w:val="00B9062B"/>
    <w:rsid w:val="00B92855"/>
    <w:rsid w:val="00B944E2"/>
    <w:rsid w:val="00B95437"/>
    <w:rsid w:val="00B9592B"/>
    <w:rsid w:val="00BA0E1B"/>
    <w:rsid w:val="00BA13F5"/>
    <w:rsid w:val="00BB31A2"/>
    <w:rsid w:val="00BB5DCA"/>
    <w:rsid w:val="00BC2243"/>
    <w:rsid w:val="00BD38AF"/>
    <w:rsid w:val="00BE37A9"/>
    <w:rsid w:val="00BE38E7"/>
    <w:rsid w:val="00BE7D91"/>
    <w:rsid w:val="00BF14F4"/>
    <w:rsid w:val="00BF6089"/>
    <w:rsid w:val="00C00F93"/>
    <w:rsid w:val="00C02D3B"/>
    <w:rsid w:val="00C114AC"/>
    <w:rsid w:val="00C17299"/>
    <w:rsid w:val="00C20DBB"/>
    <w:rsid w:val="00C2142F"/>
    <w:rsid w:val="00C30CFD"/>
    <w:rsid w:val="00C359F6"/>
    <w:rsid w:val="00C37070"/>
    <w:rsid w:val="00C414F3"/>
    <w:rsid w:val="00C4483C"/>
    <w:rsid w:val="00C5015A"/>
    <w:rsid w:val="00C50507"/>
    <w:rsid w:val="00C63F71"/>
    <w:rsid w:val="00C65744"/>
    <w:rsid w:val="00C7022E"/>
    <w:rsid w:val="00C75B0A"/>
    <w:rsid w:val="00C76D7B"/>
    <w:rsid w:val="00C8159D"/>
    <w:rsid w:val="00C827DD"/>
    <w:rsid w:val="00C85039"/>
    <w:rsid w:val="00C86D02"/>
    <w:rsid w:val="00C91AAD"/>
    <w:rsid w:val="00CC00E4"/>
    <w:rsid w:val="00CC7DEB"/>
    <w:rsid w:val="00CE355F"/>
    <w:rsid w:val="00CE4169"/>
    <w:rsid w:val="00CE55D3"/>
    <w:rsid w:val="00CE63EC"/>
    <w:rsid w:val="00CF142D"/>
    <w:rsid w:val="00CF4010"/>
    <w:rsid w:val="00D01F9B"/>
    <w:rsid w:val="00D028CD"/>
    <w:rsid w:val="00D12A30"/>
    <w:rsid w:val="00D22EAE"/>
    <w:rsid w:val="00D26444"/>
    <w:rsid w:val="00D26ADE"/>
    <w:rsid w:val="00D3216E"/>
    <w:rsid w:val="00D40884"/>
    <w:rsid w:val="00D521C4"/>
    <w:rsid w:val="00D57CEC"/>
    <w:rsid w:val="00D611B6"/>
    <w:rsid w:val="00D623D9"/>
    <w:rsid w:val="00D6417F"/>
    <w:rsid w:val="00D67093"/>
    <w:rsid w:val="00D75091"/>
    <w:rsid w:val="00D7769E"/>
    <w:rsid w:val="00D77F20"/>
    <w:rsid w:val="00D86785"/>
    <w:rsid w:val="00D87DAD"/>
    <w:rsid w:val="00D91A7F"/>
    <w:rsid w:val="00D94239"/>
    <w:rsid w:val="00D9499F"/>
    <w:rsid w:val="00D9611D"/>
    <w:rsid w:val="00DC0C04"/>
    <w:rsid w:val="00DC2018"/>
    <w:rsid w:val="00DC327A"/>
    <w:rsid w:val="00DC7257"/>
    <w:rsid w:val="00DD3C09"/>
    <w:rsid w:val="00DD6532"/>
    <w:rsid w:val="00DE1CB8"/>
    <w:rsid w:val="00DE4653"/>
    <w:rsid w:val="00E01A0C"/>
    <w:rsid w:val="00E02A3B"/>
    <w:rsid w:val="00E02FAE"/>
    <w:rsid w:val="00E045F3"/>
    <w:rsid w:val="00E13DC5"/>
    <w:rsid w:val="00E2163E"/>
    <w:rsid w:val="00E25BC8"/>
    <w:rsid w:val="00E26A6A"/>
    <w:rsid w:val="00E32F31"/>
    <w:rsid w:val="00E33D55"/>
    <w:rsid w:val="00E35D4B"/>
    <w:rsid w:val="00E41D9E"/>
    <w:rsid w:val="00E42953"/>
    <w:rsid w:val="00E45887"/>
    <w:rsid w:val="00E50D77"/>
    <w:rsid w:val="00E51E65"/>
    <w:rsid w:val="00E537CE"/>
    <w:rsid w:val="00E54B16"/>
    <w:rsid w:val="00E57BA0"/>
    <w:rsid w:val="00E60879"/>
    <w:rsid w:val="00E631E8"/>
    <w:rsid w:val="00E63B4F"/>
    <w:rsid w:val="00E705FA"/>
    <w:rsid w:val="00E72C16"/>
    <w:rsid w:val="00E73CA9"/>
    <w:rsid w:val="00E7476D"/>
    <w:rsid w:val="00E80251"/>
    <w:rsid w:val="00E84CA0"/>
    <w:rsid w:val="00E91F94"/>
    <w:rsid w:val="00EA0AD2"/>
    <w:rsid w:val="00EA3319"/>
    <w:rsid w:val="00EA7742"/>
    <w:rsid w:val="00EA77CF"/>
    <w:rsid w:val="00EB4414"/>
    <w:rsid w:val="00EC771B"/>
    <w:rsid w:val="00EE0C7B"/>
    <w:rsid w:val="00EF3456"/>
    <w:rsid w:val="00EF4C49"/>
    <w:rsid w:val="00F0062D"/>
    <w:rsid w:val="00F01542"/>
    <w:rsid w:val="00F018E0"/>
    <w:rsid w:val="00F0677B"/>
    <w:rsid w:val="00F14A4D"/>
    <w:rsid w:val="00F1602F"/>
    <w:rsid w:val="00F27169"/>
    <w:rsid w:val="00F338F0"/>
    <w:rsid w:val="00F417B3"/>
    <w:rsid w:val="00F470D8"/>
    <w:rsid w:val="00F511A3"/>
    <w:rsid w:val="00F52DD1"/>
    <w:rsid w:val="00F5727A"/>
    <w:rsid w:val="00F639F7"/>
    <w:rsid w:val="00F73FA5"/>
    <w:rsid w:val="00F75ADC"/>
    <w:rsid w:val="00F94892"/>
    <w:rsid w:val="00F9656E"/>
    <w:rsid w:val="00F96928"/>
    <w:rsid w:val="00FA6B62"/>
    <w:rsid w:val="00FB50F4"/>
    <w:rsid w:val="00FB5483"/>
    <w:rsid w:val="00FC2A21"/>
    <w:rsid w:val="00FC404C"/>
    <w:rsid w:val="00FC40CC"/>
    <w:rsid w:val="00FC7087"/>
    <w:rsid w:val="00FD157A"/>
    <w:rsid w:val="00FE1313"/>
    <w:rsid w:val="00FE3C15"/>
    <w:rsid w:val="00FF44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045AC"/>
  <w15:chartTrackingRefBased/>
  <w15:docId w15:val="{95550FF8-7498-A945-9A8C-C94A93785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4620D5"/>
    <w:pPr>
      <w:keepNext/>
      <w:keepLines/>
      <w:spacing w:before="240" w:line="480" w:lineRule="auto"/>
      <w:ind w:firstLine="720"/>
      <w:jc w:val="center"/>
      <w:outlineLvl w:val="0"/>
    </w:pPr>
    <w:rPr>
      <w:rFonts w:eastAsiaTheme="majorEastAsia" w:cstheme="majorBidi"/>
      <w:b/>
      <w:color w:val="000000" w:themeColor="text1"/>
      <w:szCs w:val="32"/>
      <w:lang w:eastAsia="en-US"/>
    </w:rPr>
  </w:style>
  <w:style w:type="paragraph" w:styleId="Heading2">
    <w:name w:val="heading 2"/>
    <w:basedOn w:val="Normal"/>
    <w:next w:val="Normal"/>
    <w:link w:val="Heading2Char"/>
    <w:uiPriority w:val="9"/>
    <w:semiHidden/>
    <w:unhideWhenUsed/>
    <w:qFormat/>
    <w:rsid w:val="003738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738D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38D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738D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738DE"/>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738DE"/>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738DE"/>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738DE"/>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20D5"/>
    <w:rPr>
      <w:rFonts w:eastAsiaTheme="majorEastAsia" w:cstheme="majorBidi"/>
      <w:b/>
      <w:color w:val="000000" w:themeColor="text1"/>
      <w:szCs w:val="32"/>
      <w:lang w:eastAsia="en-US"/>
    </w:rPr>
  </w:style>
  <w:style w:type="character" w:customStyle="1" w:styleId="Heading2Char">
    <w:name w:val="Heading 2 Char"/>
    <w:basedOn w:val="DefaultParagraphFont"/>
    <w:link w:val="Heading2"/>
    <w:uiPriority w:val="9"/>
    <w:semiHidden/>
    <w:rsid w:val="003738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738D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38D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738D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738D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738D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738D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738D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738D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38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38D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38D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738D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738DE"/>
    <w:rPr>
      <w:i/>
      <w:iCs/>
      <w:color w:val="404040" w:themeColor="text1" w:themeTint="BF"/>
    </w:rPr>
  </w:style>
  <w:style w:type="paragraph" w:styleId="ListParagraph">
    <w:name w:val="List Paragraph"/>
    <w:basedOn w:val="Normal"/>
    <w:uiPriority w:val="34"/>
    <w:qFormat/>
    <w:rsid w:val="003738DE"/>
    <w:pPr>
      <w:ind w:left="720"/>
      <w:contextualSpacing/>
    </w:pPr>
  </w:style>
  <w:style w:type="character" w:styleId="IntenseEmphasis">
    <w:name w:val="Intense Emphasis"/>
    <w:basedOn w:val="DefaultParagraphFont"/>
    <w:uiPriority w:val="21"/>
    <w:qFormat/>
    <w:rsid w:val="003738DE"/>
    <w:rPr>
      <w:i/>
      <w:iCs/>
      <w:color w:val="0F4761" w:themeColor="accent1" w:themeShade="BF"/>
    </w:rPr>
  </w:style>
  <w:style w:type="paragraph" w:styleId="IntenseQuote">
    <w:name w:val="Intense Quote"/>
    <w:basedOn w:val="Normal"/>
    <w:next w:val="Normal"/>
    <w:link w:val="IntenseQuoteChar"/>
    <w:uiPriority w:val="30"/>
    <w:qFormat/>
    <w:rsid w:val="003738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38DE"/>
    <w:rPr>
      <w:i/>
      <w:iCs/>
      <w:color w:val="0F4761" w:themeColor="accent1" w:themeShade="BF"/>
    </w:rPr>
  </w:style>
  <w:style w:type="character" w:styleId="IntenseReference">
    <w:name w:val="Intense Reference"/>
    <w:basedOn w:val="DefaultParagraphFont"/>
    <w:uiPriority w:val="32"/>
    <w:qFormat/>
    <w:rsid w:val="003738DE"/>
    <w:rPr>
      <w:b/>
      <w:bCs/>
      <w:smallCaps/>
      <w:color w:val="0F4761" w:themeColor="accent1" w:themeShade="BF"/>
      <w:spacing w:val="5"/>
    </w:rPr>
  </w:style>
  <w:style w:type="paragraph" w:styleId="NormalWeb">
    <w:name w:val="Normal (Web)"/>
    <w:basedOn w:val="Normal"/>
    <w:uiPriority w:val="99"/>
    <w:semiHidden/>
    <w:unhideWhenUsed/>
    <w:qFormat/>
    <w:rsid w:val="003738DE"/>
    <w:pPr>
      <w:spacing w:before="100" w:beforeAutospacing="1" w:after="100" w:afterAutospacing="1"/>
    </w:pPr>
    <w:rPr>
      <w:rFonts w:eastAsia="Times New Roman"/>
      <w:kern w:val="0"/>
      <w14:ligatures w14:val="none"/>
    </w:rPr>
  </w:style>
  <w:style w:type="character" w:customStyle="1" w:styleId="apple-converted-space">
    <w:name w:val="apple-converted-space"/>
    <w:basedOn w:val="DefaultParagraphFont"/>
    <w:rsid w:val="003738DE"/>
  </w:style>
  <w:style w:type="character" w:styleId="Emphasis">
    <w:name w:val="Emphasis"/>
    <w:basedOn w:val="DefaultParagraphFont"/>
    <w:qFormat/>
    <w:rsid w:val="003738DE"/>
    <w:rPr>
      <w:i/>
      <w:iCs/>
    </w:rPr>
  </w:style>
  <w:style w:type="character" w:styleId="Strong">
    <w:name w:val="Strong"/>
    <w:basedOn w:val="DefaultParagraphFont"/>
    <w:uiPriority w:val="22"/>
    <w:qFormat/>
    <w:rsid w:val="003738DE"/>
    <w:rPr>
      <w:b/>
      <w:bCs/>
    </w:rPr>
  </w:style>
  <w:style w:type="table" w:styleId="TableGrid">
    <w:name w:val="Table Grid"/>
    <w:basedOn w:val="TableNormal"/>
    <w:uiPriority w:val="39"/>
    <w:rsid w:val="005C4B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07</Words>
  <Characters>460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Peiyi</dc:creator>
  <cp:keywords/>
  <dc:description/>
  <cp:lastModifiedBy>WangPeiyi</cp:lastModifiedBy>
  <cp:revision>2</cp:revision>
  <dcterms:created xsi:type="dcterms:W3CDTF">2025-10-23T22:19:00Z</dcterms:created>
  <dcterms:modified xsi:type="dcterms:W3CDTF">2025-10-23T22:19:00Z</dcterms:modified>
</cp:coreProperties>
</file>